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69DAB7" w14:textId="6A836F80" w:rsidR="006B67F4" w:rsidRPr="00124E2E" w:rsidRDefault="00124E2E" w:rsidP="006D4711">
      <w:pPr>
        <w:rPr>
          <w:lang w:val="it-IT"/>
        </w:rPr>
      </w:pPr>
      <w:proofErr w:type="spellStart"/>
      <w:r w:rsidRPr="00124E2E">
        <w:rPr>
          <w:lang w:val="it-IT"/>
        </w:rPr>
        <w:t>Experimental</w:t>
      </w:r>
      <w:proofErr w:type="spellEnd"/>
      <w:r w:rsidRPr="00124E2E">
        <w:rPr>
          <w:lang w:val="it-IT"/>
        </w:rPr>
        <w:t xml:space="preserve"> </w:t>
      </w:r>
      <w:proofErr w:type="spellStart"/>
      <w:r>
        <w:rPr>
          <w:lang w:val="it-IT"/>
        </w:rPr>
        <w:t>procedure</w:t>
      </w:r>
      <w:r w:rsidR="00365A85">
        <w:rPr>
          <w:lang w:val="it-IT"/>
        </w:rPr>
        <w:t>s</w:t>
      </w:r>
      <w:proofErr w:type="spellEnd"/>
    </w:p>
    <w:p w14:paraId="72F873AC" w14:textId="77777777" w:rsidR="006B67F4" w:rsidRPr="0056719C" w:rsidRDefault="006B67F4"/>
    <w:p w14:paraId="407A7B7B" w14:textId="77777777" w:rsidR="006B67F4" w:rsidRDefault="006B67F4">
      <w:r>
        <w:t>Cell culture</w:t>
      </w:r>
    </w:p>
    <w:p w14:paraId="35DFEA09" w14:textId="77777777" w:rsidR="006B67F4" w:rsidRDefault="006B67F4">
      <w:r>
        <w:t>Human umbilical vein endothelial cell (HUVEC)</w:t>
      </w:r>
    </w:p>
    <w:p w14:paraId="6A2238A1" w14:textId="41D8B0CA" w:rsidR="006B67F4" w:rsidRDefault="006B67F4">
      <w:r>
        <w:t xml:space="preserve">Endothelial cells were isolated from human umbilical veins as described </w:t>
      </w:r>
      <w:r w:rsidR="00471177" w:rsidRPr="00471177">
        <w:rPr>
          <w:vertAlign w:val="superscript"/>
        </w:rPr>
        <w:t>1</w:t>
      </w:r>
      <w:proofErr w:type="gramStart"/>
      <w:r w:rsidR="00471177" w:rsidRPr="00471177">
        <w:rPr>
          <w:vertAlign w:val="superscript"/>
        </w:rPr>
        <w:t>,2</w:t>
      </w:r>
      <w:proofErr w:type="gramEnd"/>
      <w:r w:rsidR="00471177">
        <w:t xml:space="preserve">. </w:t>
      </w:r>
      <w:r>
        <w:t>HUVECs were cultivated in gelatin pre</w:t>
      </w:r>
      <w:r w:rsidR="005675AD">
        <w:t>-</w:t>
      </w:r>
      <w:r>
        <w:t>coated flasks in M199 with Earle's salts supplemented with 4mM glutamine, 15% fetal calf serum (FCS) and 10% endothelial cell growth supplement (ECGS) containing 170 U/ml heparin at 37°C in a humidified atmosphere with 5% CO</w:t>
      </w:r>
      <w:r>
        <w:rPr>
          <w:vertAlign w:val="subscript"/>
        </w:rPr>
        <w:t>2</w:t>
      </w:r>
      <w:r>
        <w:t xml:space="preserve">. Cells were passaged once or twice a week at a split ratio of 1:2 to 1:4 according to the growth rate. HUVECs were cultivated to senescence and stained for senescence associated </w:t>
      </w:r>
      <w:r>
        <w:rPr>
          <w:rFonts w:ascii="Helvetica"/>
        </w:rPr>
        <w:t>β</w:t>
      </w:r>
      <w:r>
        <w:t>-galactosidase (SA-</w:t>
      </w:r>
      <w:r>
        <w:rPr>
          <w:rFonts w:ascii="Helvetica"/>
        </w:rPr>
        <w:t>β</w:t>
      </w:r>
      <w:r>
        <w:t xml:space="preserve">-gal) activity as described previously (Chang et al., 2005). For collection of supernatants, contact inhibited (quiescent, </w:t>
      </w:r>
      <w:r w:rsidR="00CE1BDA">
        <w:t>PD21</w:t>
      </w:r>
      <w:r>
        <w:t>) and senescent (</w:t>
      </w:r>
      <w:r w:rsidR="00CE1BDA">
        <w:t xml:space="preserve">PD49 </w:t>
      </w:r>
      <w:r>
        <w:t xml:space="preserve">/ 95% SA-β-gal positive) cells were allowed to secrete into ASC or HUVEC medium, depending on the experiment, for 48 hours. </w:t>
      </w:r>
    </w:p>
    <w:p w14:paraId="3DE35EC4" w14:textId="77777777" w:rsidR="006B67F4" w:rsidRDefault="006B67F4">
      <w:r>
        <w:t xml:space="preserve">SIPS was induced by </w:t>
      </w:r>
      <w:proofErr w:type="spellStart"/>
      <w:r>
        <w:t>tBHP</w:t>
      </w:r>
      <w:proofErr w:type="spellEnd"/>
      <w:r>
        <w:t xml:space="preserve"> treatment of HUVECs on 5 consecutive days for one hour each by adding </w:t>
      </w:r>
      <w:proofErr w:type="spellStart"/>
      <w:r>
        <w:t>tBHP</w:t>
      </w:r>
      <w:proofErr w:type="spellEnd"/>
      <w:r>
        <w:t xml:space="preserve"> to a final concentration of  35 </w:t>
      </w:r>
      <w:r>
        <w:rPr>
          <w:lang w:val="de-DE"/>
        </w:rPr>
        <w:t>μ</w:t>
      </w:r>
      <w:r>
        <w:t xml:space="preserve">M, 50 </w:t>
      </w:r>
      <w:r>
        <w:rPr>
          <w:lang w:val="de-DE"/>
        </w:rPr>
        <w:t>μ</w:t>
      </w:r>
      <w:r>
        <w:t xml:space="preserve">M or 75 </w:t>
      </w:r>
      <w:r>
        <w:rPr>
          <w:lang w:val="de-DE"/>
        </w:rPr>
        <w:t>μ</w:t>
      </w:r>
      <w:r>
        <w:t xml:space="preserve">M in the medium. Permanent growth arrest was induced by 75 </w:t>
      </w:r>
      <w:r>
        <w:rPr>
          <w:lang w:val="de-DE"/>
        </w:rPr>
        <w:t>μ</w:t>
      </w:r>
      <w:r>
        <w:t xml:space="preserve">M </w:t>
      </w:r>
      <w:proofErr w:type="spellStart"/>
      <w:r>
        <w:t>tBHP</w:t>
      </w:r>
      <w:proofErr w:type="spellEnd"/>
      <w:r>
        <w:t xml:space="preserve"> as assessed by microscopic follow up for 14 days. Supernatants were collected, centrifuged at 1900g, 4°C and used freshly for MV preparation or stored at -80°C. Supernatant volumes were normalized to the number of HUVECs at the time of supernatant harvest. Cell culture medium incubated for 48 hours at 37°C was used as additional control.</w:t>
      </w:r>
    </w:p>
    <w:p w14:paraId="44689DCE" w14:textId="77777777" w:rsidR="00014723" w:rsidRDefault="00014723" w:rsidP="00DB228A">
      <w:r>
        <w:br w:type="page"/>
      </w:r>
    </w:p>
    <w:p w14:paraId="56B75CB8" w14:textId="264F1F18" w:rsidR="006B67F4" w:rsidRDefault="006B67F4">
      <w:r>
        <w:lastRenderedPageBreak/>
        <w:t>Human adipose-derived stem cells (ASCs)</w:t>
      </w:r>
    </w:p>
    <w:p w14:paraId="536CDEAD" w14:textId="18F198BA" w:rsidR="006B67F4" w:rsidRDefault="006B67F4">
      <w:r>
        <w:t>Subcutaneous adipose tissue was obtained during outpatient tumescence liposuction under local anest</w:t>
      </w:r>
      <w:r w:rsidR="006F1D58">
        <w:t>h</w:t>
      </w:r>
      <w:r>
        <w:t>esia</w:t>
      </w:r>
      <w:r w:rsidR="006F1D58">
        <w:t xml:space="preserve"> with patient consent</w:t>
      </w:r>
      <w:r>
        <w:t>. ASCs were isolated as described before</w:t>
      </w:r>
      <w:r w:rsidR="00471177" w:rsidRPr="00471177">
        <w:rPr>
          <w:vertAlign w:val="superscript"/>
        </w:rPr>
        <w:t>3,4</w:t>
      </w:r>
      <w:r>
        <w:t xml:space="preserve"> and cultured in DMEM-low glucose/HAM´s F-12 supplemented with 4mM L-glutamine, 10% fetal calf serum (FCS, PAA) and 1ng/mL recombinant human basic fibroblast growth factor (</w:t>
      </w:r>
      <w:proofErr w:type="spellStart"/>
      <w:r>
        <w:t>rhFGF</w:t>
      </w:r>
      <w:proofErr w:type="spellEnd"/>
      <w:r>
        <w:t>, R&amp;D Systems) at 37°C, 5% CO</w:t>
      </w:r>
      <w:r>
        <w:rPr>
          <w:vertAlign w:val="subscript"/>
        </w:rPr>
        <w:t>2</w:t>
      </w:r>
      <w:r>
        <w:t xml:space="preserve"> and 95% air humidity. Cells were passaged once or twice a week at a split ratio of 1:2 according to the growth rate. </w:t>
      </w:r>
    </w:p>
    <w:p w14:paraId="12A778E7" w14:textId="77777777" w:rsidR="006B67F4" w:rsidRDefault="006B67F4">
      <w:r>
        <w:t>All differentiation protocols were carried out in 24 well cell culture plates. For osteogenic differentiation ASCs were seeded at a density of 2x10</w:t>
      </w:r>
      <w:r>
        <w:rPr>
          <w:vertAlign w:val="superscript"/>
        </w:rPr>
        <w:t>3</w:t>
      </w:r>
      <w:r>
        <w:t xml:space="preserve"> cell per well. 72 hours after seeding cells were incubated with osteogenic differentiation medium (DMEM-low glucose, 10% FCS, 4mM L-glutamine, 10nM dexamethasone, 150</w:t>
      </w:r>
      <w:r>
        <w:rPr>
          <w:lang w:val="de-DE"/>
        </w:rPr>
        <w:t>μ</w:t>
      </w:r>
      <w:r>
        <w:t xml:space="preserve">M ascorbate-2-phosphat, 10mM </w:t>
      </w:r>
      <w:r>
        <w:rPr>
          <w:rFonts w:ascii="Helvetica"/>
        </w:rPr>
        <w:t>β</w:t>
      </w:r>
      <w:r>
        <w:t>-</w:t>
      </w:r>
      <w:proofErr w:type="spellStart"/>
      <w:r>
        <w:t>glycerolphosphate</w:t>
      </w:r>
      <w:proofErr w:type="spellEnd"/>
      <w:r>
        <w:t xml:space="preserve"> and 10nM vitamine-D3) up to 4 weeks. </w:t>
      </w:r>
    </w:p>
    <w:p w14:paraId="3DD5F888" w14:textId="77777777" w:rsidR="006B67F4" w:rsidRDefault="006B67F4">
      <w:r>
        <w:t xml:space="preserve">For Alizarin staining of calcified structures, cells were fixed for 1 hour in 70% ethanol at -20°C. After brief rinsing, cells were stained for 20 minutes with 40mM Alizarin Red solution (Sigma) and washed with PBS. For quantification Alizarin was extracted for 30 minutes using 200μl 0.1M HCL/0.5% SDS solution. The extracted dye was measured at 425nm. </w:t>
      </w:r>
    </w:p>
    <w:p w14:paraId="54AC3F3D" w14:textId="77777777" w:rsidR="006B67F4" w:rsidRDefault="006B67F4">
      <w:r>
        <w:t xml:space="preserve">C2C12 and C3Ht101/2  </w:t>
      </w:r>
    </w:p>
    <w:p w14:paraId="6F02EC16" w14:textId="547CE6B8" w:rsidR="006B67F4" w:rsidRPr="00AC2A30" w:rsidRDefault="006B67F4">
      <w:r>
        <w:t xml:space="preserve">The mouse skeletal </w:t>
      </w:r>
      <w:proofErr w:type="spellStart"/>
      <w:r>
        <w:t>osteo</w:t>
      </w:r>
      <w:proofErr w:type="spellEnd"/>
      <w:r>
        <w:t>/myoblast cell line (C2C12) obtained from ATCC were cultured in Dulbecco’s Modified Eagle’s Medium (DMEM) high glucose, supplemented with 5% heat inactivated fetal calf serum (FCS) and 2mmol/L L-glutamine at 37°C in a humidified atmosphere with 5% CO</w:t>
      </w:r>
      <w:r w:rsidRPr="00AC2A30">
        <w:t>2</w:t>
      </w:r>
      <w:r>
        <w:t xml:space="preserve">. </w:t>
      </w:r>
    </w:p>
    <w:p w14:paraId="5E27FB88" w14:textId="56AC0B17" w:rsidR="006B67F4" w:rsidRDefault="006B67F4">
      <w:r>
        <w:rPr>
          <w:color w:val="222222"/>
        </w:rPr>
        <w:lastRenderedPageBreak/>
        <w:t xml:space="preserve">Mouse embryonic </w:t>
      </w:r>
      <w:r>
        <w:t>fibroblast</w:t>
      </w:r>
      <w:r>
        <w:rPr>
          <w:color w:val="222222"/>
        </w:rPr>
        <w:t xml:space="preserve"> cells C3Ht10 1/2 obtained from ATCC were cultured in </w:t>
      </w:r>
      <w:r>
        <w:t>DMEM/Ham´s F-12 containing 10% FCS at 37°C in a humidified atmosphere with 5% CO</w:t>
      </w:r>
      <w:r>
        <w:rPr>
          <w:vertAlign w:val="subscript"/>
        </w:rPr>
        <w:t>2</w:t>
      </w:r>
      <w:r>
        <w:t>.</w:t>
      </w:r>
    </w:p>
    <w:p w14:paraId="3EE96DD8" w14:textId="5CD0965C" w:rsidR="006B67F4" w:rsidRDefault="006B67F4">
      <w:r>
        <w:t xml:space="preserve">The influence of miRNA-31 transfection on osteogenic differentiation was analyzed using the C2C12 and C3Ht10 1/2 cell line in conjunction with an osteocalcin specific reporter gene </w:t>
      </w:r>
      <w:r w:rsidR="00CE1BDA">
        <w:t>assay</w:t>
      </w:r>
      <w:r w:rsidR="00471177" w:rsidRPr="00471177">
        <w:rPr>
          <w:vertAlign w:val="superscript"/>
        </w:rPr>
        <w:t>5</w:t>
      </w:r>
      <w:hyperlink w:anchor="_ENREF_1" w:tooltip="Feichtinger, 2011 #426" w:history="1"/>
      <w:r>
        <w:t xml:space="preserve">. C2C12 and C3Ht10 1/2 cells are capable of differentiating to the osteogenic lineage upon treatment with recombinant BMPs, which is observable by the induction of alkaline phosphatase, osteocalcin and other osteoblast specific genes. The cells, seeded in a T175, were first transfected with 99µg of the osteocalcin reporter system and then 24 h post reverse transfected with 30nM miRNA-31, antimiR-31 or scrambled miRNA </w:t>
      </w:r>
      <w:r w:rsidR="00670448">
        <w:t xml:space="preserve">control </w:t>
      </w:r>
      <w:r>
        <w:t xml:space="preserve">#2 as control using </w:t>
      </w:r>
      <w:proofErr w:type="spellStart"/>
      <w:r>
        <w:t>Ambions</w:t>
      </w:r>
      <w:proofErr w:type="spellEnd"/>
      <w:r>
        <w:t xml:space="preserve"> </w:t>
      </w:r>
      <w:proofErr w:type="spellStart"/>
      <w:r w:rsidR="00670448">
        <w:t>siPORT</w:t>
      </w:r>
      <w:r w:rsidR="00670448">
        <w:rPr>
          <w:vertAlign w:val="superscript"/>
        </w:rPr>
        <w:t>TM</w:t>
      </w:r>
      <w:proofErr w:type="spellEnd"/>
      <w:r w:rsidR="00670448">
        <w:t xml:space="preserve"> </w:t>
      </w:r>
      <w:proofErr w:type="spellStart"/>
      <w:r w:rsidR="00670448">
        <w:rPr>
          <w:i/>
        </w:rPr>
        <w:t>Neo</w:t>
      </w:r>
      <w:r w:rsidR="00670448">
        <w:t>FX</w:t>
      </w:r>
      <w:r w:rsidR="00670448">
        <w:rPr>
          <w:vertAlign w:val="superscript"/>
        </w:rPr>
        <w:t>TM</w:t>
      </w:r>
      <w:proofErr w:type="spellEnd"/>
      <w:r>
        <w:t>. Osteogenic differentiation was induced using 100ng/ml or 300ng/ml recombinant BMP2 (</w:t>
      </w:r>
      <w:proofErr w:type="spellStart"/>
      <w:r>
        <w:t>InductOS</w:t>
      </w:r>
      <w:proofErr w:type="spellEnd"/>
      <w:r>
        <w:t xml:space="preserve">, Pfizer), controls were not induced with growth factor. Osteocalcin reporter activity was assessed after 6 days of differentiation by determining </w:t>
      </w:r>
      <w:proofErr w:type="spellStart"/>
      <w:r w:rsidR="006F1D58">
        <w:t>Metridia</w:t>
      </w:r>
      <w:proofErr w:type="spellEnd"/>
      <w:r w:rsidR="006F1D58">
        <w:t xml:space="preserve"> </w:t>
      </w:r>
      <w:r>
        <w:t xml:space="preserve">luciferase activity in the cell culture supernatants using </w:t>
      </w:r>
      <w:proofErr w:type="spellStart"/>
      <w:r>
        <w:t>Clontech</w:t>
      </w:r>
      <w:proofErr w:type="spellEnd"/>
      <w:r>
        <w:t xml:space="preserve"> Ready-To-Glow Secreted Luciferase System Kit. On day 12 </w:t>
      </w:r>
      <w:r w:rsidR="00670448">
        <w:t xml:space="preserve">Alizarin </w:t>
      </w:r>
      <w:r>
        <w:t>red s staining was performed to further analyze the degree of differentiation as described above.</w:t>
      </w:r>
    </w:p>
    <w:p w14:paraId="1C27BE5A" w14:textId="77777777" w:rsidR="006B67F4" w:rsidRDefault="006B67F4"/>
    <w:p w14:paraId="3BBE5617" w14:textId="77777777" w:rsidR="006B67F4" w:rsidRDefault="006B67F4">
      <w:r>
        <w:t xml:space="preserve">Transfections </w:t>
      </w:r>
    </w:p>
    <w:p w14:paraId="0FF99091" w14:textId="780AF12F" w:rsidR="006B67F4" w:rsidRDefault="006B67F4">
      <w:r>
        <w:t xml:space="preserve">ASCs were transfected using </w:t>
      </w:r>
      <w:proofErr w:type="spellStart"/>
      <w:r>
        <w:t>siPORT</w:t>
      </w:r>
      <w:r>
        <w:rPr>
          <w:vertAlign w:val="superscript"/>
        </w:rPr>
        <w:t>TM</w:t>
      </w:r>
      <w:proofErr w:type="spellEnd"/>
      <w:r>
        <w:t xml:space="preserve"> </w:t>
      </w:r>
      <w:proofErr w:type="spellStart"/>
      <w:r>
        <w:rPr>
          <w:i/>
        </w:rPr>
        <w:t>Neo</w:t>
      </w:r>
      <w:r>
        <w:t>FX</w:t>
      </w:r>
      <w:r>
        <w:rPr>
          <w:vertAlign w:val="superscript"/>
        </w:rPr>
        <w:t>TM</w:t>
      </w:r>
      <w:proofErr w:type="spellEnd"/>
      <w:r>
        <w:t xml:space="preserve"> transfection reagent (Applied Biosystems). Cells were transfected with 10nM </w:t>
      </w:r>
      <w:r w:rsidR="00670448">
        <w:t xml:space="preserve">precursor </w:t>
      </w:r>
      <w:r>
        <w:t>hsa-miR-31, antimiR-31</w:t>
      </w:r>
      <w:r w:rsidR="00CE1BDA">
        <w:t>, celmiR-39</w:t>
      </w:r>
      <w:r>
        <w:t xml:space="preserve"> or </w:t>
      </w:r>
      <w:r w:rsidR="00670448">
        <w:t>scrambled miRNA control #2</w:t>
      </w:r>
      <w:r>
        <w:t xml:space="preserve"> (</w:t>
      </w:r>
      <w:proofErr w:type="spellStart"/>
      <w:r>
        <w:t>Ambion</w:t>
      </w:r>
      <w:proofErr w:type="spellEnd"/>
      <w:r>
        <w:t>)</w:t>
      </w:r>
      <w:r w:rsidR="005675AD">
        <w:t>,</w:t>
      </w:r>
      <w:r>
        <w:t xml:space="preserve"> </w:t>
      </w:r>
      <w:r w:rsidR="00CE1BDA">
        <w:t>as well as with 10nM FZD3 siRNA (</w:t>
      </w:r>
      <w:proofErr w:type="spellStart"/>
      <w:r w:rsidR="00CE1BDA">
        <w:t>Dharmacon</w:t>
      </w:r>
      <w:proofErr w:type="spellEnd"/>
      <w:r w:rsidR="00CE1BDA">
        <w:t>, L-005502-00-0005) or the corresponding control (</w:t>
      </w:r>
      <w:proofErr w:type="spellStart"/>
      <w:r w:rsidR="00CE1BDA">
        <w:t>Dharmacon</w:t>
      </w:r>
      <w:proofErr w:type="spellEnd"/>
      <w:r w:rsidR="00CE1BDA">
        <w:t xml:space="preserve">) </w:t>
      </w:r>
      <w:r>
        <w:lastRenderedPageBreak/>
        <w:t xml:space="preserve">according to the manufacturer’s protocol. Three days after transfection, differentiation was started as described before. </w:t>
      </w:r>
    </w:p>
    <w:p w14:paraId="488DD926" w14:textId="365218D2" w:rsidR="006D4711" w:rsidRDefault="008A3427">
      <w:r>
        <w:t>HUVECs</w:t>
      </w:r>
      <w:r w:rsidR="006D4711">
        <w:t xml:space="preserve"> were transfected </w:t>
      </w:r>
      <w:r>
        <w:t xml:space="preserve">by the use of </w:t>
      </w:r>
      <w:r w:rsidR="006D4711">
        <w:t>Neon transfection system</w:t>
      </w:r>
      <w:r>
        <w:t xml:space="preserve"> (</w:t>
      </w:r>
      <w:proofErr w:type="spellStart"/>
      <w:r>
        <w:t>Thermo</w:t>
      </w:r>
      <w:proofErr w:type="spellEnd"/>
      <w:r>
        <w:t xml:space="preserve"> scientific)</w:t>
      </w:r>
      <w:r w:rsidR="006D4711">
        <w:t xml:space="preserve"> as previously described</w:t>
      </w:r>
      <w:r w:rsidRPr="00DB228A">
        <w:rPr>
          <w:vertAlign w:val="superscript"/>
        </w:rPr>
        <w:t>6</w:t>
      </w:r>
      <w:r w:rsidR="006D4711">
        <w:t>. Cells were transfected with celmiR-39 or scrambled miRNA control #2 (</w:t>
      </w:r>
      <w:proofErr w:type="spellStart"/>
      <w:r w:rsidR="006D4711">
        <w:t>Ambion</w:t>
      </w:r>
      <w:proofErr w:type="spellEnd"/>
      <w:r w:rsidR="006D4711">
        <w:t xml:space="preserve">), as well as with </w:t>
      </w:r>
      <w:r w:rsidR="006D4711" w:rsidRPr="00DB228A">
        <w:rPr>
          <w:color w:val="000000"/>
        </w:rPr>
        <w:t>ON-</w:t>
      </w:r>
      <w:proofErr w:type="spellStart"/>
      <w:r w:rsidR="006D4711" w:rsidRPr="00DB228A">
        <w:rPr>
          <w:color w:val="000000"/>
        </w:rPr>
        <w:t>TARGETplus</w:t>
      </w:r>
      <w:proofErr w:type="spellEnd"/>
      <w:r w:rsidR="006D4711" w:rsidRPr="00DB228A">
        <w:rPr>
          <w:color w:val="000000"/>
        </w:rPr>
        <w:t xml:space="preserve"> Human CD63 (967) siRNA</w:t>
      </w:r>
      <w:r w:rsidR="006D4711">
        <w:t xml:space="preserve"> (</w:t>
      </w:r>
      <w:proofErr w:type="spellStart"/>
      <w:r w:rsidR="006D4711">
        <w:t>Dharmacon</w:t>
      </w:r>
      <w:proofErr w:type="spellEnd"/>
      <w:r w:rsidR="006D4711">
        <w:t xml:space="preserve">, </w:t>
      </w:r>
      <w:r w:rsidR="006D4711" w:rsidRPr="00DB228A">
        <w:rPr>
          <w:color w:val="000000"/>
        </w:rPr>
        <w:t>L-017256-00-0005</w:t>
      </w:r>
      <w:r w:rsidR="006D4711">
        <w:t>) or the corresponding control (</w:t>
      </w:r>
      <w:proofErr w:type="spellStart"/>
      <w:r w:rsidR="006D4711">
        <w:t>Dharmacon</w:t>
      </w:r>
      <w:proofErr w:type="spellEnd"/>
      <w:r w:rsidR="006D4711">
        <w:t xml:space="preserve">) according to the manufacturer’s protocol. Two days after transfection, MVs were isolated or </w:t>
      </w:r>
      <w:proofErr w:type="spellStart"/>
      <w:r w:rsidR="006D4711">
        <w:t>proteinlysates</w:t>
      </w:r>
      <w:proofErr w:type="spellEnd"/>
      <w:r w:rsidR="006D4711">
        <w:t xml:space="preserve"> were prepared. </w:t>
      </w:r>
    </w:p>
    <w:p w14:paraId="71909FF6" w14:textId="77777777" w:rsidR="006B67F4" w:rsidRDefault="006B67F4"/>
    <w:p w14:paraId="545581A0" w14:textId="77777777" w:rsidR="006B67F4" w:rsidRDefault="006B67F4">
      <w:r>
        <w:t>Assessment of apoptotic cell death</w:t>
      </w:r>
    </w:p>
    <w:p w14:paraId="6F5AA845" w14:textId="77777777" w:rsidR="006B67F4" w:rsidRDefault="006B67F4">
      <w:r>
        <w:t xml:space="preserve">HUVECs were seeded in 12-well cell culture plates and were allowed to secrete into ASC or HUVEC medium for 48 hours. Thereafter, the cells were detached using 50mM EDTA and stained with </w:t>
      </w:r>
      <w:proofErr w:type="spellStart"/>
      <w:r>
        <w:t>Annexin</w:t>
      </w:r>
      <w:proofErr w:type="spellEnd"/>
      <w:r>
        <w:t xml:space="preserve"> V- FITC and PI (Roche) according to the manufacturer´s instructions. Analysis of the percentage of apoptotic and necrotic/late-apoptotic cells were performed using a FACS-</w:t>
      </w:r>
      <w:proofErr w:type="spellStart"/>
      <w:r>
        <w:t>Calibur</w:t>
      </w:r>
      <w:proofErr w:type="spellEnd"/>
      <w:r>
        <w:t xml:space="preserve"> and the </w:t>
      </w:r>
      <w:proofErr w:type="spellStart"/>
      <w:r>
        <w:t>CellQuest</w:t>
      </w:r>
      <w:proofErr w:type="spellEnd"/>
      <w:r>
        <w:t xml:space="preserve"> software (Becton Dickinson).</w:t>
      </w:r>
    </w:p>
    <w:p w14:paraId="03F65468" w14:textId="77777777" w:rsidR="006B67F4" w:rsidRDefault="006B67F4"/>
    <w:p w14:paraId="1C10DEA5" w14:textId="169C4E26" w:rsidR="006B67F4" w:rsidRPr="006D4711" w:rsidRDefault="006B67F4">
      <w:r w:rsidRPr="006D4711">
        <w:t>Quantitative real-time PCR</w:t>
      </w:r>
      <w:r w:rsidR="00341A52" w:rsidRPr="00DB228A">
        <w:t xml:space="preserve"> </w:t>
      </w:r>
    </w:p>
    <w:p w14:paraId="4E3A10A5" w14:textId="088ACBD4" w:rsidR="006B67F4" w:rsidRDefault="00014723">
      <w:r>
        <w:t>Osteogenic differentiation capacity was additionally</w:t>
      </w:r>
      <w:r w:rsidR="006B67F4">
        <w:t xml:space="preserve"> confirmed </w:t>
      </w:r>
      <w:r>
        <w:t xml:space="preserve">by performing </w:t>
      </w:r>
      <w:r w:rsidRPr="00DB228A">
        <w:t>quantitative real-time PCR</w:t>
      </w:r>
      <w:r>
        <w:t xml:space="preserve"> (qPCR)</w:t>
      </w:r>
      <w:r w:rsidRPr="00DB228A">
        <w:t xml:space="preserve"> on various </w:t>
      </w:r>
      <w:r w:rsidR="006B67F4">
        <w:t xml:space="preserve">osteogenic differentiation marker genes. Therefore total ASCs RNA was isolated using </w:t>
      </w:r>
      <w:proofErr w:type="spellStart"/>
      <w:r w:rsidR="006B67F4">
        <w:t>Trizol</w:t>
      </w:r>
      <w:proofErr w:type="spellEnd"/>
      <w:r w:rsidR="006B67F4">
        <w:t xml:space="preserve"> (Invitrogen) at different time points before and during osteogenesis. </w:t>
      </w:r>
      <w:r w:rsidR="002A0AC5">
        <w:t xml:space="preserve">4 days after differentiation start the marker Frizzled-3 (FZD3) was used, </w:t>
      </w:r>
      <w:r w:rsidR="006B67F4">
        <w:t>7 days after differentiation start the early osteogenic marker alkaline phosphat</w:t>
      </w:r>
      <w:r w:rsidR="006F1D58">
        <w:t>as</w:t>
      </w:r>
      <w:r w:rsidR="006B67F4">
        <w:t xml:space="preserve">e (ALP) was </w:t>
      </w:r>
      <w:r w:rsidR="00CE1BDA">
        <w:t>analyzed</w:t>
      </w:r>
      <w:r w:rsidR="002A0AC5">
        <w:t xml:space="preserve"> and </w:t>
      </w:r>
      <w:r w:rsidR="006B67F4">
        <w:t xml:space="preserve">21 days after </w:t>
      </w:r>
      <w:r w:rsidR="006B67F4">
        <w:lastRenderedPageBreak/>
        <w:t xml:space="preserve">differentiation start the late osteogenic marker osteocalcin (OC) was </w:t>
      </w:r>
      <w:r w:rsidR="00CE1BDA">
        <w:t>tested</w:t>
      </w:r>
      <w:r w:rsidR="006B67F4">
        <w:t xml:space="preserve">. </w:t>
      </w:r>
      <w:proofErr w:type="gramStart"/>
      <w:r w:rsidR="002A0AC5">
        <w:t>q</w:t>
      </w:r>
      <w:r w:rsidR="002A0AC5" w:rsidRPr="00AF0CEF">
        <w:t>PCR</w:t>
      </w:r>
      <w:r w:rsidR="00CE1BDA">
        <w:t>s</w:t>
      </w:r>
      <w:proofErr w:type="gramEnd"/>
      <w:r w:rsidR="002A0AC5" w:rsidRPr="00AF0CEF">
        <w:t xml:space="preserve"> </w:t>
      </w:r>
      <w:r w:rsidR="002A0AC5">
        <w:t>on</w:t>
      </w:r>
      <w:r w:rsidR="002A0AC5" w:rsidRPr="00AF0CEF">
        <w:t xml:space="preserve"> the </w:t>
      </w:r>
      <w:r w:rsidR="002A0AC5">
        <w:t xml:space="preserve">intracellular </w:t>
      </w:r>
      <w:r w:rsidR="002A0AC5" w:rsidRPr="00AF0CEF">
        <w:t xml:space="preserve">osteogenic marker </w:t>
      </w:r>
      <w:r w:rsidR="002A0AC5">
        <w:t xml:space="preserve">were normalized to GAPDH. </w:t>
      </w:r>
      <w:r w:rsidR="006B67F4">
        <w:t xml:space="preserve">Reverse transcription was performed using </w:t>
      </w:r>
      <w:proofErr w:type="spellStart"/>
      <w:r w:rsidR="006B67F4">
        <w:t>DyNAmo</w:t>
      </w:r>
      <w:proofErr w:type="spellEnd"/>
      <w:r w:rsidR="006B67F4">
        <w:t xml:space="preserve"> cDNA Synthesis Kit (</w:t>
      </w:r>
      <w:proofErr w:type="spellStart"/>
      <w:r w:rsidR="006B67F4">
        <w:t>Biozym</w:t>
      </w:r>
      <w:proofErr w:type="spellEnd"/>
      <w:r w:rsidR="006B67F4">
        <w:t xml:space="preserve">) and qPCR was performed using the RotorGene2000 (Corbett). </w:t>
      </w:r>
    </w:p>
    <w:p w14:paraId="249D6654" w14:textId="207C79D7" w:rsidR="006B67F4" w:rsidRDefault="006B67F4">
      <w:r>
        <w:t xml:space="preserve">For miRNA analysis specific </w:t>
      </w:r>
      <w:proofErr w:type="spellStart"/>
      <w:r>
        <w:t>TaqMan</w:t>
      </w:r>
      <w:proofErr w:type="spellEnd"/>
      <w:r>
        <w:t xml:space="preserve"> assays (Applied Biosystems) were used according to manufactures protocol.</w:t>
      </w:r>
      <w:r w:rsidR="002A0AC5">
        <w:t xml:space="preserve"> Intracellular miRNA levels were normalized to the snRNA U6 as internal control</w:t>
      </w:r>
      <w:r w:rsidR="005675AD">
        <w:t>,</w:t>
      </w:r>
      <w:r w:rsidR="002A0AC5">
        <w:t xml:space="preserve"> while the number </w:t>
      </w:r>
      <w:r w:rsidR="00014723">
        <w:t xml:space="preserve">of secreting cell as well as </w:t>
      </w:r>
      <w:r w:rsidR="002A0AC5">
        <w:t xml:space="preserve">spiked in cel-miR39 as </w:t>
      </w:r>
      <w:r w:rsidR="00014723">
        <w:t>reference</w:t>
      </w:r>
      <w:r w:rsidR="005675AD">
        <w:t>,</w:t>
      </w:r>
      <w:r w:rsidR="002A0AC5">
        <w:t xml:space="preserve"> were used in order to compare secreted miRNA levels.</w:t>
      </w:r>
      <w:r>
        <w:t xml:space="preserve"> </w:t>
      </w:r>
    </w:p>
    <w:p w14:paraId="7F65F54C" w14:textId="45C68430" w:rsidR="006D4711" w:rsidRDefault="006D4711">
      <w:r>
        <w:t xml:space="preserve">In order to test for CD63 Antibody specificity, qPCR on CD63 of siRNA against CD63 transfected HUVECs was performed and normalized to GAPDH. Reverse transcription was performed using </w:t>
      </w:r>
      <w:proofErr w:type="spellStart"/>
      <w:r>
        <w:t>DyNAmo</w:t>
      </w:r>
      <w:proofErr w:type="spellEnd"/>
      <w:r>
        <w:t xml:space="preserve"> cDNA Synthesis Kit (</w:t>
      </w:r>
      <w:proofErr w:type="spellStart"/>
      <w:r>
        <w:t>Biozym</w:t>
      </w:r>
      <w:proofErr w:type="spellEnd"/>
      <w:r>
        <w:t xml:space="preserve">) and qPCR was performed using the RotorGene2000 (Corbett). </w:t>
      </w:r>
    </w:p>
    <w:p w14:paraId="456B7CEE" w14:textId="756B7CC9" w:rsidR="006B67F4" w:rsidRDefault="006B67F4">
      <w:r>
        <w:t xml:space="preserve">For isolation of RNA from blood samples, 250-500μl serum was used to isolate total RNA using </w:t>
      </w:r>
      <w:proofErr w:type="spellStart"/>
      <w:r>
        <w:t>Trizol</w:t>
      </w:r>
      <w:proofErr w:type="spellEnd"/>
      <w:r>
        <w:t xml:space="preserve"> LS reagent (Invitrogen). To allow for normalization of sample-to-sample variation in RNA isolation, 25fmol synthetic </w:t>
      </w:r>
      <w:r w:rsidRPr="00DB228A">
        <w:rPr>
          <w:i/>
        </w:rPr>
        <w:t>C</w:t>
      </w:r>
      <w:r w:rsidR="002A0AC5" w:rsidRPr="00DB228A">
        <w:rPr>
          <w:i/>
        </w:rPr>
        <w:t xml:space="preserve">. </w:t>
      </w:r>
      <w:proofErr w:type="spellStart"/>
      <w:r w:rsidRPr="00DB228A">
        <w:rPr>
          <w:i/>
        </w:rPr>
        <w:t>elegans</w:t>
      </w:r>
      <w:proofErr w:type="spellEnd"/>
      <w:r>
        <w:t xml:space="preserve"> miRNAs cel-miR-39 were added before isolation. Serum samples (</w:t>
      </w:r>
      <w:r w:rsidR="004C60E5">
        <w:t>12</w:t>
      </w:r>
      <w:r>
        <w:t xml:space="preserve"> healthy old donors and </w:t>
      </w:r>
      <w:r w:rsidR="004C60E5">
        <w:t>17</w:t>
      </w:r>
      <w:r>
        <w:t xml:space="preserve"> healthy young donors) were obtained from R. </w:t>
      </w:r>
      <w:proofErr w:type="spellStart"/>
      <w:r>
        <w:t>Westendorp</w:t>
      </w:r>
      <w:proofErr w:type="spellEnd"/>
      <w:r>
        <w:t xml:space="preserve">, Department of Gerontology &amp; Geriatrics C2-R, Leiden University Medical Center, The Netherlands or C. Gabriel, </w:t>
      </w:r>
      <w:proofErr w:type="spellStart"/>
      <w:r>
        <w:rPr>
          <w:color w:val="222222"/>
        </w:rPr>
        <w:t>Blutzentrale</w:t>
      </w:r>
      <w:proofErr w:type="spellEnd"/>
      <w:r>
        <w:rPr>
          <w:color w:val="222222"/>
        </w:rPr>
        <w:t>, Linz</w:t>
      </w:r>
      <w:r w:rsidR="002A0AC5">
        <w:rPr>
          <w:color w:val="222222"/>
        </w:rPr>
        <w:t>, Austria</w:t>
      </w:r>
      <w:r>
        <w:t xml:space="preserve">. </w:t>
      </w:r>
      <w:r w:rsidR="006F1D58">
        <w:t xml:space="preserve">Osteoporotic </w:t>
      </w:r>
      <w:r>
        <w:t xml:space="preserve">serum samples were obtained from </w:t>
      </w:r>
      <w:r w:rsidR="002717BA" w:rsidRPr="00854253">
        <w:t xml:space="preserve">Heinrich Resch, Department of Medicine 2, St. Vincent Hospital, </w:t>
      </w:r>
      <w:proofErr w:type="gramStart"/>
      <w:r w:rsidR="002A0AC5">
        <w:t>Vienna</w:t>
      </w:r>
      <w:proofErr w:type="gramEnd"/>
      <w:r w:rsidR="002A0AC5">
        <w:t xml:space="preserve">, </w:t>
      </w:r>
      <w:r w:rsidR="002717BA" w:rsidRPr="00854253">
        <w:t>Austria.</w:t>
      </w:r>
      <w:r w:rsidR="002717BA">
        <w:rPr>
          <w:sz w:val="20"/>
          <w:szCs w:val="20"/>
          <w:lang w:val="en"/>
        </w:rPr>
        <w:t xml:space="preserve"> </w:t>
      </w:r>
      <w:r>
        <w:t>Institutional ethics committees approved the</w:t>
      </w:r>
      <w:r>
        <w:rPr>
          <w:vertAlign w:val="superscript"/>
        </w:rPr>
        <w:t xml:space="preserve"> </w:t>
      </w:r>
      <w:r>
        <w:t>study, and written, informed consent has been obtained from each</w:t>
      </w:r>
      <w:r>
        <w:rPr>
          <w:vertAlign w:val="superscript"/>
        </w:rPr>
        <w:t xml:space="preserve"> </w:t>
      </w:r>
      <w:r>
        <w:t>subject.</w:t>
      </w:r>
    </w:p>
    <w:p w14:paraId="0FDD17FC" w14:textId="77777777" w:rsidR="006B67F4" w:rsidRDefault="006B67F4"/>
    <w:p w14:paraId="2FEDCC08" w14:textId="77777777" w:rsidR="006B67F4" w:rsidRDefault="006B67F4">
      <w:proofErr w:type="spellStart"/>
      <w:r>
        <w:lastRenderedPageBreak/>
        <w:t>Microvesicle</w:t>
      </w:r>
      <w:proofErr w:type="spellEnd"/>
      <w:r>
        <w:t xml:space="preserve"> (MV) purification</w:t>
      </w:r>
    </w:p>
    <w:p w14:paraId="50B90C32" w14:textId="1D40FECD" w:rsidR="006B67F4" w:rsidRDefault="006B67F4">
      <w:r>
        <w:t xml:space="preserve">MV were purified by filtration and differential centrifugation as described </w:t>
      </w:r>
      <w:r w:rsidR="008A3427">
        <w:t>previously</w:t>
      </w:r>
      <w:r w:rsidR="008A3427">
        <w:rPr>
          <w:vertAlign w:val="superscript"/>
        </w:rPr>
        <w:t>7</w:t>
      </w:r>
      <w:hyperlink w:anchor="_ENREF_3" w:tooltip="Lehmann, 2008 #3203" w:history="1"/>
      <w:r>
        <w:t xml:space="preserve">. In brief, supernatants </w:t>
      </w:r>
      <w:r w:rsidR="006F1D58">
        <w:t>were</w:t>
      </w:r>
      <w:r>
        <w:t xml:space="preserve"> collected after incubation of 48 hours. This conditioned </w:t>
      </w:r>
      <w:r w:rsidR="006F1D58">
        <w:t>media were</w:t>
      </w:r>
      <w:r>
        <w:t xml:space="preserve"> centrifuged at 500g for 10 minutes to sediment cells and at 14.000g for 15 minutes to eliminate cell debris and filtered through a 0.22μm filter excluding a fraction of apoptotic bodies. MVs were then </w:t>
      </w:r>
      <w:r w:rsidR="005675AD">
        <w:t xml:space="preserve">pelleted </w:t>
      </w:r>
      <w:r>
        <w:t xml:space="preserve">by </w:t>
      </w:r>
      <w:proofErr w:type="spellStart"/>
      <w:r>
        <w:t>ultracentifugation</w:t>
      </w:r>
      <w:proofErr w:type="spellEnd"/>
      <w:r>
        <w:t xml:space="preserve"> at 100.000g for 60 minutes and the resultant pellet was washed with PBS. MV were used as fresh preparations for electron microscopy or conserved at -80°C for further analysis. For differentiation studies MV derived from 2x10</w:t>
      </w:r>
      <w:r>
        <w:rPr>
          <w:vertAlign w:val="superscript"/>
        </w:rPr>
        <w:t>4</w:t>
      </w:r>
      <w:r>
        <w:t xml:space="preserve"> HUVECs or 1 ml of human serum were </w:t>
      </w:r>
      <w:proofErr w:type="spellStart"/>
      <w:r>
        <w:t>resuspended</w:t>
      </w:r>
      <w:proofErr w:type="spellEnd"/>
      <w:r>
        <w:t xml:space="preserve"> in 50μl PBS and added per well ASCs. </w:t>
      </w:r>
    </w:p>
    <w:p w14:paraId="6615CA54" w14:textId="77777777" w:rsidR="006B67F4" w:rsidRDefault="006B67F4"/>
    <w:p w14:paraId="6CFFF57E" w14:textId="617BBF36" w:rsidR="006B67F4" w:rsidRDefault="006B67F4">
      <w:r>
        <w:t xml:space="preserve">Purification of </w:t>
      </w:r>
      <w:r w:rsidR="005675AD">
        <w:t>CD63-</w:t>
      </w:r>
      <w:r>
        <w:t xml:space="preserve">positive </w:t>
      </w:r>
      <w:proofErr w:type="spellStart"/>
      <w:r w:rsidR="002A0AC5">
        <w:t>microvesicles</w:t>
      </w:r>
      <w:proofErr w:type="spellEnd"/>
    </w:p>
    <w:p w14:paraId="3279E214" w14:textId="77777777" w:rsidR="006B67F4" w:rsidRDefault="006B67F4">
      <w:r>
        <w:t xml:space="preserve">Preparation of </w:t>
      </w:r>
      <w:proofErr w:type="spellStart"/>
      <w:r>
        <w:t>Immunoaffinity</w:t>
      </w:r>
      <w:proofErr w:type="spellEnd"/>
      <w:r>
        <w:t xml:space="preserve"> Capture Microbeads</w:t>
      </w:r>
    </w:p>
    <w:p w14:paraId="7E394B6B" w14:textId="24801E4B" w:rsidR="00341A52" w:rsidRDefault="00341A52">
      <w:r>
        <w:t xml:space="preserve">CD63 monoclonal antibody </w:t>
      </w:r>
      <w:proofErr w:type="spellStart"/>
      <w:r>
        <w:t>immunoaffinity</w:t>
      </w:r>
      <w:proofErr w:type="spellEnd"/>
      <w:r>
        <w:t xml:space="preserve"> capture microbeads (</w:t>
      </w:r>
      <w:proofErr w:type="spellStart"/>
      <w:r>
        <w:t>Dynabeads</w:t>
      </w:r>
      <w:proofErr w:type="spellEnd"/>
      <w:r>
        <w:rPr>
          <w:vertAlign w:val="superscript"/>
        </w:rPr>
        <w:t>®</w:t>
      </w:r>
      <w:r>
        <w:t xml:space="preserve"> M-270 Epoxy, Invitrogen) were prepared using </w:t>
      </w:r>
      <w:proofErr w:type="spellStart"/>
      <w:r>
        <w:t>Dynabeads</w:t>
      </w:r>
      <w:proofErr w:type="spellEnd"/>
      <w:r>
        <w:t xml:space="preserve">® Antibody Coupling Kit (Invitrogen) according to the manufacturer’s protocol. Briefly 5 mg of </w:t>
      </w:r>
      <w:proofErr w:type="spellStart"/>
      <w:r>
        <w:t>Dynabeads</w:t>
      </w:r>
      <w:proofErr w:type="spellEnd"/>
      <w:r>
        <w:t xml:space="preserve"> were washed with 1 ml of C1 solution. The supernatant was removed by magnetic sedimentation of the beads and 50µg of mouse monoclonal CD63 antibody (IgG1) (ab8219 </w:t>
      </w:r>
      <w:proofErr w:type="spellStart"/>
      <w:r>
        <w:t>Abcam</w:t>
      </w:r>
      <w:proofErr w:type="spellEnd"/>
      <w:r>
        <w:t>) or the corresponding m</w:t>
      </w:r>
      <w:r w:rsidRPr="00E92825">
        <w:rPr>
          <w:color w:val="000000"/>
        </w:rPr>
        <w:t xml:space="preserve">ouse IgG1 Isotype </w:t>
      </w:r>
      <w:r>
        <w:t>c</w:t>
      </w:r>
      <w:r w:rsidRPr="00E92825">
        <w:rPr>
          <w:color w:val="000000"/>
        </w:rPr>
        <w:t>ontrol</w:t>
      </w:r>
      <w:r>
        <w:t xml:space="preserve"> (</w:t>
      </w:r>
      <w:proofErr w:type="spellStart"/>
      <w:r>
        <w:t>Thermo</w:t>
      </w:r>
      <w:proofErr w:type="spellEnd"/>
      <w:r>
        <w:t xml:space="preserve"> Scientific) were mixed with 200 µl of C1 solution. Washed beads were first mixed with prepared antibody solution and 250µl of C2 solution were added afterwards. Beads were incubated at 37°C on a roller overnight.</w:t>
      </w:r>
    </w:p>
    <w:p w14:paraId="770F36FD" w14:textId="77777777" w:rsidR="00341A52" w:rsidRDefault="00341A52">
      <w:r>
        <w:lastRenderedPageBreak/>
        <w:t xml:space="preserve">The next day supernatant was removed by placing the tube on a magnet whereby beads were able to collect at the tube wall. Afterwards beads were washed with each 800µl of HB, LB and finally SB buffer and stored at 4°C until use.  </w:t>
      </w:r>
    </w:p>
    <w:p w14:paraId="1DBD7023" w14:textId="562138C2" w:rsidR="00341A52" w:rsidRDefault="00341A52">
      <w:r>
        <w:t xml:space="preserve">Depletion of CD63-positive </w:t>
      </w:r>
      <w:proofErr w:type="spellStart"/>
      <w:r>
        <w:t>microvesicles</w:t>
      </w:r>
      <w:proofErr w:type="spellEnd"/>
      <w:r>
        <w:t xml:space="preserve"> by </w:t>
      </w:r>
      <w:proofErr w:type="spellStart"/>
      <w:r>
        <w:t>immunoaffinity</w:t>
      </w:r>
      <w:proofErr w:type="spellEnd"/>
      <w:r>
        <w:t xml:space="preserve"> capture microbeads</w:t>
      </w:r>
    </w:p>
    <w:p w14:paraId="0783BBAC" w14:textId="3C1B2997" w:rsidR="00341A52" w:rsidRDefault="00341A52">
      <w:r>
        <w:t xml:space="preserve">Isolated MVs were </w:t>
      </w:r>
      <w:proofErr w:type="spellStart"/>
      <w:r>
        <w:t>resuspended</w:t>
      </w:r>
      <w:proofErr w:type="spellEnd"/>
      <w:r>
        <w:t xml:space="preserve"> in PBS. The MV-solution was split and incubated either with CD63 or with IgG1 Isotype control antibody coupled </w:t>
      </w:r>
      <w:proofErr w:type="spellStart"/>
      <w:r>
        <w:t>Dynabeads</w:t>
      </w:r>
      <w:proofErr w:type="spellEnd"/>
      <w:r>
        <w:t xml:space="preserve"> for 2 h at 4°C on a roller. Afterwards the tube was placed on a magnet allowing the beads to collect at the wall. Supernatant containing MV depleted of CD63-positive </w:t>
      </w:r>
      <w:proofErr w:type="spellStart"/>
      <w:r>
        <w:t>microvesicles</w:t>
      </w:r>
      <w:proofErr w:type="spellEnd"/>
      <w:r>
        <w:t xml:space="preserve"> was decanted. MV depleted of CD63-positive </w:t>
      </w:r>
      <w:proofErr w:type="spellStart"/>
      <w:r>
        <w:t>microvesicles</w:t>
      </w:r>
      <w:proofErr w:type="spellEnd"/>
      <w:r w:rsidDel="002A0AC5">
        <w:t xml:space="preserve"> </w:t>
      </w:r>
      <w:r>
        <w:t>or MV exposed to the control Antibody-coupled beads derived from either 2x10</w:t>
      </w:r>
      <w:r>
        <w:rPr>
          <w:vertAlign w:val="superscript"/>
        </w:rPr>
        <w:t>4</w:t>
      </w:r>
      <w:r>
        <w:t xml:space="preserve"> HUVECs or 1 ml of human serum were </w:t>
      </w:r>
      <w:proofErr w:type="spellStart"/>
      <w:r>
        <w:t>resuspended</w:t>
      </w:r>
      <w:proofErr w:type="spellEnd"/>
      <w:r>
        <w:t xml:space="preserve"> in 50μl PBS and added per well ASCs.</w:t>
      </w:r>
    </w:p>
    <w:p w14:paraId="497493B6" w14:textId="77777777" w:rsidR="006B67F4" w:rsidRDefault="006B67F4">
      <w:r>
        <w:t xml:space="preserve"> </w:t>
      </w:r>
    </w:p>
    <w:p w14:paraId="18539725" w14:textId="77777777" w:rsidR="006B67F4" w:rsidRDefault="006B67F4">
      <w:r>
        <w:t xml:space="preserve">Electron microscopy </w:t>
      </w:r>
    </w:p>
    <w:p w14:paraId="59DA1ABD" w14:textId="1BC6FA0A" w:rsidR="006B67F4" w:rsidRDefault="006B67F4">
      <w:r>
        <w:t xml:space="preserve">Purified MVs were left to </w:t>
      </w:r>
      <w:r w:rsidR="005675AD">
        <w:t>absorb</w:t>
      </w:r>
      <w:r w:rsidR="006F1D58">
        <w:t xml:space="preserve"> </w:t>
      </w:r>
      <w:r>
        <w:t xml:space="preserve">on </w:t>
      </w:r>
      <w:r w:rsidR="006F1D58">
        <w:t xml:space="preserve">coated </w:t>
      </w:r>
      <w:r>
        <w:t xml:space="preserve">nickel </w:t>
      </w:r>
      <w:r w:rsidR="006F1D58">
        <w:t xml:space="preserve">grids </w:t>
      </w:r>
      <w:r>
        <w:t>(200 mesh, hexagonal,</w:t>
      </w:r>
      <w:r w:rsidR="002A0AC5">
        <w:t xml:space="preserve"> </w:t>
      </w:r>
      <w:proofErr w:type="spellStart"/>
      <w:r>
        <w:t>Pioloform</w:t>
      </w:r>
      <w:proofErr w:type="spellEnd"/>
      <w:r>
        <w:t xml:space="preserve">-coated Athene </w:t>
      </w:r>
      <w:r w:rsidR="006F1D58">
        <w:t xml:space="preserve">nickel </w:t>
      </w:r>
      <w:r>
        <w:t xml:space="preserve">grids). After fixation with 4% </w:t>
      </w:r>
      <w:proofErr w:type="spellStart"/>
      <w:r>
        <w:t>paraformaldehyd</w:t>
      </w:r>
      <w:proofErr w:type="spellEnd"/>
      <w:r>
        <w:t xml:space="preserve"> MV</w:t>
      </w:r>
      <w:r w:rsidR="006F1D58">
        <w:t>s</w:t>
      </w:r>
      <w:r>
        <w:t xml:space="preserve"> were stained with 2% uranyl acetate for 30 seconds, </w:t>
      </w:r>
      <w:r w:rsidR="006F1D58">
        <w:t xml:space="preserve">the grids </w:t>
      </w:r>
      <w:r>
        <w:t xml:space="preserve">were left to dry and </w:t>
      </w:r>
      <w:r w:rsidR="006F1D58">
        <w:t xml:space="preserve">the absorbed material was </w:t>
      </w:r>
      <w:r>
        <w:t xml:space="preserve">visualized using transmission electron microscopy (TEM), </w:t>
      </w:r>
      <w:r w:rsidR="006F1D58">
        <w:t>(</w:t>
      </w:r>
      <w:r>
        <w:t>Philips model CM 12 electron microscope</w:t>
      </w:r>
      <w:r w:rsidR="006F1D58">
        <w:t xml:space="preserve">, </w:t>
      </w:r>
      <w:r>
        <w:t>Philips, Eindhoven, NL).</w:t>
      </w:r>
    </w:p>
    <w:p w14:paraId="1F40BC9F" w14:textId="16492362" w:rsidR="006B67F4" w:rsidRDefault="006B67F4">
      <w:r>
        <w:t xml:space="preserve">For electron microscopy </w:t>
      </w:r>
      <w:r>
        <w:rPr>
          <w:i/>
        </w:rPr>
        <w:t>in-situ</w:t>
      </w:r>
      <w:r>
        <w:t xml:space="preserve"> hybridization (EM-ISH) MV pellets were </w:t>
      </w:r>
      <w:proofErr w:type="spellStart"/>
      <w:r>
        <w:t>permeabilized</w:t>
      </w:r>
      <w:proofErr w:type="spellEnd"/>
      <w:r>
        <w:t xml:space="preserve"> with 0.1% Triton-X for 5 minutes at room temperature. After washing with PBS MV</w:t>
      </w:r>
      <w:r w:rsidR="006F1D58">
        <w:t>s</w:t>
      </w:r>
      <w:r>
        <w:t xml:space="preserve"> were incubated for at least 4 hours with hybridization buffer as described </w:t>
      </w:r>
      <w:r w:rsidR="008A3427">
        <w:t>previously</w:t>
      </w:r>
      <w:r w:rsidR="008A3427">
        <w:rPr>
          <w:vertAlign w:val="superscript"/>
        </w:rPr>
        <w:t>8</w:t>
      </w:r>
      <w:hyperlink w:anchor="_ENREF_4" w:tooltip="Obernosterer, 2007 #536" w:history="1"/>
      <w:r>
        <w:t>. For each sample 1pM of the LNA DIG-labelled single stranded probe (</w:t>
      </w:r>
      <w:proofErr w:type="spellStart"/>
      <w:r>
        <w:t>Exiqon</w:t>
      </w:r>
      <w:proofErr w:type="spellEnd"/>
      <w:r>
        <w:t xml:space="preserve">, Denmark) was </w:t>
      </w:r>
      <w:proofErr w:type="spellStart"/>
      <w:r>
        <w:t>denaturated</w:t>
      </w:r>
      <w:proofErr w:type="spellEnd"/>
      <w:r>
        <w:t xml:space="preserve"> in denaturizing hybridization buffer (containing 50% </w:t>
      </w:r>
      <w:proofErr w:type="spellStart"/>
      <w:r>
        <w:t>formamide</w:t>
      </w:r>
      <w:proofErr w:type="spellEnd"/>
      <w:r>
        <w:t xml:space="preserve">, 5x SSC, 5x </w:t>
      </w:r>
      <w:proofErr w:type="spellStart"/>
      <w:r>
        <w:t>Denhardt´s</w:t>
      </w:r>
      <w:proofErr w:type="spellEnd"/>
      <w:r>
        <w:t xml:space="preserve"> solution, 0.1% Tween, 0.25% </w:t>
      </w:r>
      <w:r>
        <w:lastRenderedPageBreak/>
        <w:t>CHAPS, 200μg ml</w:t>
      </w:r>
      <w:r>
        <w:rPr>
          <w:vertAlign w:val="superscript"/>
        </w:rPr>
        <w:t xml:space="preserve">-1 </w:t>
      </w:r>
      <w:r>
        <w:t>yeast RNA, 500μg ml</w:t>
      </w:r>
      <w:r>
        <w:rPr>
          <w:vertAlign w:val="superscript"/>
        </w:rPr>
        <w:t xml:space="preserve">-1 </w:t>
      </w:r>
      <w:r>
        <w:t>salmon sperm</w:t>
      </w:r>
      <w:r>
        <w:rPr>
          <w:vertAlign w:val="superscript"/>
        </w:rPr>
        <w:t xml:space="preserve"> </w:t>
      </w:r>
      <w:r>
        <w:t xml:space="preserve">DNA) by incubation at 80°C for 5 minutes. Probes were placed on ice quickly. MV were mixed with the probe and hybridized at 50°C overnight. After hybridization samples were washed stringently with 0.2 x SSC at 60°C for 1 hour. </w:t>
      </w:r>
      <w:r w:rsidR="006F1D58">
        <w:t>Subsequently</w:t>
      </w:r>
      <w:r>
        <w:t>, MV</w:t>
      </w:r>
      <w:r w:rsidR="006F1D58">
        <w:t>s</w:t>
      </w:r>
      <w:r>
        <w:t xml:space="preserve"> were incubated with Anti-DIG antibody (Roche) for 30 minutes and an additional hour with the second 5nm gold particle labelled antibody (Sigma). After washing with PBS MV were embedded in </w:t>
      </w:r>
      <w:proofErr w:type="spellStart"/>
      <w:r>
        <w:t>Epon</w:t>
      </w:r>
      <w:proofErr w:type="spellEnd"/>
      <w:r>
        <w:t xml:space="preserve">, </w:t>
      </w:r>
      <w:r w:rsidR="006F1D58">
        <w:t xml:space="preserve">and </w:t>
      </w:r>
      <w:r>
        <w:t>80</w:t>
      </w:r>
      <w:r>
        <w:rPr>
          <w:rFonts w:ascii="Helvetica"/>
          <w:sz w:val="20"/>
        </w:rPr>
        <w:t xml:space="preserve"> </w:t>
      </w:r>
      <w:r>
        <w:t>nm</w:t>
      </w:r>
      <w:r w:rsidR="006F1D58">
        <w:t>, on average, sections</w:t>
      </w:r>
      <w:r>
        <w:t xml:space="preserve"> were cut using an </w:t>
      </w:r>
      <w:proofErr w:type="spellStart"/>
      <w:r w:rsidR="006F1D58">
        <w:t>ultramicrotom</w:t>
      </w:r>
      <w:proofErr w:type="spellEnd"/>
      <w:r w:rsidR="006F1D58">
        <w:t xml:space="preserve"> </w:t>
      </w:r>
      <w:r>
        <w:t>(</w:t>
      </w:r>
      <w:proofErr w:type="spellStart"/>
      <w:r>
        <w:t>Ultracut</w:t>
      </w:r>
      <w:proofErr w:type="spellEnd"/>
      <w:r>
        <w:t xml:space="preserve">, </w:t>
      </w:r>
      <w:r w:rsidR="006F1D58">
        <w:t>Reichert</w:t>
      </w:r>
      <w:r>
        <w:t xml:space="preserve">) and then </w:t>
      </w:r>
      <w:r w:rsidR="002A0AC5">
        <w:t>analyzed</w:t>
      </w:r>
      <w:r>
        <w:t xml:space="preserve"> </w:t>
      </w:r>
      <w:r w:rsidR="006F1D58">
        <w:t>by</w:t>
      </w:r>
      <w:r w:rsidR="002A0AC5">
        <w:t xml:space="preserve"> </w:t>
      </w:r>
      <w:r>
        <w:t xml:space="preserve">transmission electron microscopy (TEM, Philips model CM 12 electron microscope </w:t>
      </w:r>
      <w:r w:rsidR="006F1D58">
        <w:t>,</w:t>
      </w:r>
      <w:r>
        <w:t>Philips, Eindhoven, NL).</w:t>
      </w:r>
    </w:p>
    <w:p w14:paraId="1190F230" w14:textId="77777777" w:rsidR="006B67F4" w:rsidRDefault="006B67F4"/>
    <w:p w14:paraId="00A7C76D" w14:textId="7B6B37A5" w:rsidR="006B67F4" w:rsidRDefault="006B67F4">
      <w:r>
        <w:t xml:space="preserve">Western Blot </w:t>
      </w:r>
    </w:p>
    <w:p w14:paraId="3F9A459D" w14:textId="71BED928" w:rsidR="006B67F4" w:rsidRDefault="006B67F4">
      <w:r>
        <w:t xml:space="preserve">Total proteins and proteins from </w:t>
      </w:r>
      <w:proofErr w:type="spellStart"/>
      <w:r>
        <w:t>microvesicles</w:t>
      </w:r>
      <w:proofErr w:type="spellEnd"/>
      <w:r w:rsidR="005675AD">
        <w:t>,</w:t>
      </w:r>
      <w:r>
        <w:t xml:space="preserve"> as well as the fraction depleted of </w:t>
      </w:r>
      <w:r w:rsidR="005675AD">
        <w:t>CD63-</w:t>
      </w:r>
      <w:r>
        <w:t xml:space="preserve">positive </w:t>
      </w:r>
      <w:proofErr w:type="spellStart"/>
      <w:r w:rsidR="002A0AC5">
        <w:t>microvesicles</w:t>
      </w:r>
      <w:proofErr w:type="spellEnd"/>
      <w:r>
        <w:t xml:space="preserve"> were extracted and separated on polyacrylamide gels, before transfer to a PVDF membrane (Roth, Germany). The membrane was blocked in 3% skimmed m</w:t>
      </w:r>
      <w:bookmarkStart w:id="0" w:name="_GoBack"/>
      <w:bookmarkEnd w:id="0"/>
      <w:r>
        <w:t>ilk, incubated with the CD63 antibody (</w:t>
      </w:r>
      <w:r w:rsidR="004424C4" w:rsidRPr="004424C4">
        <w:t xml:space="preserve">10628D </w:t>
      </w:r>
      <w:proofErr w:type="spellStart"/>
      <w:r w:rsidR="004424C4" w:rsidRPr="004424C4">
        <w:t>Thermo</w:t>
      </w:r>
      <w:proofErr w:type="spellEnd"/>
      <w:r w:rsidR="004424C4">
        <w:t xml:space="preserve"> Scientifi</w:t>
      </w:r>
      <w:r w:rsidR="004424C4">
        <w:t>c</w:t>
      </w:r>
      <w:r>
        <w:t>). Alexa Fluor 680-conjugated anti-</w:t>
      </w:r>
      <w:r w:rsidR="00FE1F37">
        <w:t xml:space="preserve">mouse </w:t>
      </w:r>
      <w:r>
        <w:t>IgG (Molecular Probes) was used as secondary antibod</w:t>
      </w:r>
      <w:r w:rsidR="00FE1F37">
        <w:t>y</w:t>
      </w:r>
      <w:r>
        <w:t>. Signal intensities were analyzed by using the Odyssey infrared image system (</w:t>
      </w:r>
      <w:proofErr w:type="spellStart"/>
      <w:r>
        <w:t>LiCor</w:t>
      </w:r>
      <w:proofErr w:type="spellEnd"/>
      <w:r>
        <w:t>) respectively.</w:t>
      </w:r>
    </w:p>
    <w:p w14:paraId="1C6D678A" w14:textId="77777777" w:rsidR="006B67F4" w:rsidRDefault="006B67F4"/>
    <w:p w14:paraId="2C29CD5C" w14:textId="2DCE2328" w:rsidR="006B67F4" w:rsidRDefault="00BA7F18">
      <w:r>
        <w:t xml:space="preserve">Osteoporosis </w:t>
      </w:r>
      <w:r w:rsidR="006B67F4">
        <w:t>Patients</w:t>
      </w:r>
    </w:p>
    <w:p w14:paraId="5AB80D0D" w14:textId="793FDCCD" w:rsidR="006B67F4" w:rsidRDefault="006B67F4">
      <w:r>
        <w:t xml:space="preserve">14 men with idiopathic osteoporosis and a mean age </w:t>
      </w:r>
      <w:r>
        <w:rPr>
          <w:rFonts w:ascii="Helvetica"/>
        </w:rPr>
        <w:t>~</w:t>
      </w:r>
      <w:r>
        <w:t xml:space="preserve">53 years were studied. Osteoporosis was defined by the presence of low trauma fractures at vertebral or peripheral sites and/or by dual energy X </w:t>
      </w:r>
      <w:proofErr w:type="spellStart"/>
      <w:r>
        <w:t>rax</w:t>
      </w:r>
      <w:proofErr w:type="spellEnd"/>
      <w:r>
        <w:t xml:space="preserve"> absorptiometry (T</w:t>
      </w:r>
      <w:r>
        <w:noBreakHyphen/>
        <w:t xml:space="preserve">scores less </w:t>
      </w:r>
      <w:r>
        <w:lastRenderedPageBreak/>
        <w:t xml:space="preserve">than </w:t>
      </w:r>
      <w:r>
        <w:noBreakHyphen/>
        <w:t xml:space="preserve"> 2.5). In all subjects secondary causes of osteoporosis (such as glucocorticoid treatment, alcohol abuse or thyrotoxicosis) had been excluded by an appropriate clin</w:t>
      </w:r>
      <w:r w:rsidR="005675AD">
        <w:t>i</w:t>
      </w:r>
      <w:r>
        <w:t>cal and laboratory evaluation.</w:t>
      </w:r>
    </w:p>
    <w:p w14:paraId="61D98243" w14:textId="77777777" w:rsidR="006B67F4" w:rsidRDefault="006B67F4"/>
    <w:p w14:paraId="70673CAC" w14:textId="77777777" w:rsidR="006B67F4" w:rsidRDefault="006B67F4">
      <w:r>
        <w:t>Statistics</w:t>
      </w:r>
    </w:p>
    <w:p w14:paraId="438F87BF" w14:textId="2206B011" w:rsidR="006B67F4" w:rsidRDefault="006B67F4">
      <w:r>
        <w:t xml:space="preserve">Data were statistically </w:t>
      </w:r>
      <w:r w:rsidR="002A0AC5">
        <w:t>analyzed</w:t>
      </w:r>
      <w:r>
        <w:t xml:space="preserve"> using Student´s </w:t>
      </w:r>
      <w:r>
        <w:rPr>
          <w:i/>
        </w:rPr>
        <w:t>t</w:t>
      </w:r>
      <w:r>
        <w:t xml:space="preserve"> test, one-way ANOVA and one-way ANOVA followed by the Dunn´s method as indicated. Analyses were performed with </w:t>
      </w:r>
      <w:proofErr w:type="spellStart"/>
      <w:r>
        <w:t>SigmaPlot</w:t>
      </w:r>
      <w:proofErr w:type="spellEnd"/>
      <w:r>
        <w:t xml:space="preserve"> 10.0 (</w:t>
      </w:r>
      <w:proofErr w:type="spellStart"/>
      <w:r>
        <w:t>SigmaPlot</w:t>
      </w:r>
      <w:proofErr w:type="spellEnd"/>
      <w:r>
        <w:t xml:space="preserve">, Germany). The tests were two-sided with type 1 error probability of 0.05. Data are presented as mean values ± </w:t>
      </w:r>
      <w:r w:rsidR="00614DE4">
        <w:t>SD</w:t>
      </w:r>
      <w:r>
        <w:t>.</w:t>
      </w:r>
    </w:p>
    <w:p w14:paraId="2524C39D" w14:textId="56D39966" w:rsidR="00661870" w:rsidRDefault="00661870">
      <w:r>
        <w:t>Samples were not blinded systematically</w:t>
      </w:r>
      <w:r w:rsidR="005675AD">
        <w:t>,</w:t>
      </w:r>
      <w:r>
        <w:t xml:space="preserve"> but repetitions of experiments were performed by different operators and methods having unbiased read-outs were chosen. </w:t>
      </w:r>
    </w:p>
    <w:p w14:paraId="78ECDA3E" w14:textId="77777777" w:rsidR="00DB228A" w:rsidRDefault="00DB228A">
      <w:pPr>
        <w:rPr>
          <w:lang w:val="it-IT"/>
        </w:rPr>
      </w:pPr>
    </w:p>
    <w:p w14:paraId="550AFDC8" w14:textId="77777777" w:rsidR="002A4866" w:rsidRPr="0013350B" w:rsidRDefault="002A4866">
      <w:pPr>
        <w:rPr>
          <w:lang w:val="it-IT"/>
        </w:rPr>
      </w:pPr>
      <w:proofErr w:type="spellStart"/>
      <w:r w:rsidRPr="0013350B">
        <w:rPr>
          <w:lang w:val="it-IT"/>
        </w:rPr>
        <w:t>References</w:t>
      </w:r>
      <w:proofErr w:type="spellEnd"/>
    </w:p>
    <w:p w14:paraId="5FDB8255" w14:textId="68A705AD" w:rsidR="00471177" w:rsidRPr="00471177" w:rsidRDefault="00471177" w:rsidP="00DB228A">
      <w:pPr>
        <w:pStyle w:val="ListParagraph"/>
        <w:numPr>
          <w:ilvl w:val="0"/>
          <w:numId w:val="29"/>
        </w:numPr>
        <w:rPr>
          <w:lang w:eastAsia="de-DE"/>
        </w:rPr>
      </w:pPr>
      <w:r w:rsidRPr="00471177">
        <w:rPr>
          <w:lang w:eastAsia="de-DE"/>
        </w:rPr>
        <w:t>Chang, M.W., et al. Comparison of early passage, senescent and hTERT</w:t>
      </w:r>
    </w:p>
    <w:p w14:paraId="0323CD80" w14:textId="77777777" w:rsidR="00471177" w:rsidRPr="00471177" w:rsidRDefault="00471177" w:rsidP="00DB228A">
      <w:pPr>
        <w:ind w:firstLine="720"/>
        <w:rPr>
          <w:lang w:eastAsia="de-DE"/>
        </w:rPr>
      </w:pPr>
      <w:proofErr w:type="gramStart"/>
      <w:r w:rsidRPr="00471177">
        <w:rPr>
          <w:lang w:eastAsia="de-DE"/>
        </w:rPr>
        <w:t>immortalized</w:t>
      </w:r>
      <w:proofErr w:type="gramEnd"/>
      <w:r w:rsidRPr="00471177">
        <w:rPr>
          <w:lang w:eastAsia="de-DE"/>
        </w:rPr>
        <w:t xml:space="preserve"> endothelial cells. Experimental cell research 309, 121-136</w:t>
      </w:r>
    </w:p>
    <w:p w14:paraId="5B13DC4E" w14:textId="77777777" w:rsidR="00471177" w:rsidRDefault="00471177" w:rsidP="00DB228A">
      <w:pPr>
        <w:ind w:firstLine="720"/>
        <w:rPr>
          <w:lang w:eastAsia="de-DE"/>
        </w:rPr>
      </w:pPr>
      <w:r w:rsidRPr="00471177">
        <w:rPr>
          <w:lang w:eastAsia="de-DE"/>
        </w:rPr>
        <w:t xml:space="preserve">(2005). </w:t>
      </w:r>
    </w:p>
    <w:p w14:paraId="243BDD72" w14:textId="57579E45" w:rsidR="00471177" w:rsidRPr="00471177" w:rsidRDefault="00471177" w:rsidP="00DB228A">
      <w:pPr>
        <w:pStyle w:val="ListParagraph"/>
        <w:numPr>
          <w:ilvl w:val="0"/>
          <w:numId w:val="29"/>
        </w:numPr>
        <w:rPr>
          <w:lang w:eastAsia="de-DE"/>
        </w:rPr>
      </w:pPr>
      <w:r w:rsidRPr="00471177">
        <w:rPr>
          <w:lang w:eastAsia="de-DE"/>
        </w:rPr>
        <w:t xml:space="preserve">Jaffe, E.A., </w:t>
      </w:r>
      <w:proofErr w:type="spellStart"/>
      <w:r w:rsidRPr="00471177">
        <w:rPr>
          <w:lang w:eastAsia="de-DE"/>
        </w:rPr>
        <w:t>Nachman</w:t>
      </w:r>
      <w:proofErr w:type="spellEnd"/>
      <w:r w:rsidRPr="00471177">
        <w:rPr>
          <w:lang w:eastAsia="de-DE"/>
        </w:rPr>
        <w:t xml:space="preserve">, R.L., Becker, C.G. &amp; </w:t>
      </w:r>
      <w:proofErr w:type="spellStart"/>
      <w:r w:rsidRPr="00471177">
        <w:rPr>
          <w:lang w:eastAsia="de-DE"/>
        </w:rPr>
        <w:t>Minick</w:t>
      </w:r>
      <w:proofErr w:type="spellEnd"/>
      <w:r w:rsidRPr="00471177">
        <w:rPr>
          <w:lang w:eastAsia="de-DE"/>
        </w:rPr>
        <w:t>, C.R. Culture of human</w:t>
      </w:r>
    </w:p>
    <w:p w14:paraId="27AB3389" w14:textId="77777777" w:rsidR="00471177" w:rsidRPr="00471177" w:rsidRDefault="00471177" w:rsidP="00DB228A">
      <w:pPr>
        <w:ind w:left="720"/>
        <w:rPr>
          <w:lang w:eastAsia="de-DE"/>
        </w:rPr>
      </w:pPr>
      <w:proofErr w:type="gramStart"/>
      <w:r w:rsidRPr="00471177">
        <w:rPr>
          <w:lang w:eastAsia="de-DE"/>
        </w:rPr>
        <w:t>endothelial</w:t>
      </w:r>
      <w:proofErr w:type="gramEnd"/>
      <w:r w:rsidRPr="00471177">
        <w:rPr>
          <w:lang w:eastAsia="de-DE"/>
        </w:rPr>
        <w:t xml:space="preserve"> cells derived from umbilical veins. Identification by morphologic</w:t>
      </w:r>
    </w:p>
    <w:p w14:paraId="6DE4CF6E" w14:textId="77777777" w:rsidR="00471177" w:rsidRPr="00471177" w:rsidRDefault="00471177" w:rsidP="00DB228A">
      <w:pPr>
        <w:ind w:left="720"/>
        <w:rPr>
          <w:lang w:eastAsia="de-DE"/>
        </w:rPr>
      </w:pPr>
      <w:proofErr w:type="gramStart"/>
      <w:r w:rsidRPr="00471177">
        <w:rPr>
          <w:lang w:eastAsia="de-DE"/>
        </w:rPr>
        <w:t>and</w:t>
      </w:r>
      <w:proofErr w:type="gramEnd"/>
      <w:r w:rsidRPr="00471177">
        <w:rPr>
          <w:lang w:eastAsia="de-DE"/>
        </w:rPr>
        <w:t xml:space="preserve"> immunologic criteria. </w:t>
      </w:r>
      <w:r w:rsidRPr="00471177">
        <w:rPr>
          <w:i/>
          <w:iCs/>
          <w:lang w:eastAsia="de-DE"/>
        </w:rPr>
        <w:t xml:space="preserve">The Journal of clinical investigation </w:t>
      </w:r>
      <w:r w:rsidRPr="00471177">
        <w:rPr>
          <w:b/>
          <w:bCs/>
          <w:lang w:eastAsia="de-DE"/>
        </w:rPr>
        <w:t>52</w:t>
      </w:r>
      <w:r w:rsidRPr="00471177">
        <w:rPr>
          <w:lang w:eastAsia="de-DE"/>
        </w:rPr>
        <w:t>, 2745-2756</w:t>
      </w:r>
    </w:p>
    <w:p w14:paraId="05D02256" w14:textId="77777777" w:rsidR="00471177" w:rsidRDefault="00471177" w:rsidP="00DB228A">
      <w:pPr>
        <w:ind w:firstLine="720"/>
        <w:rPr>
          <w:noProof/>
          <w:lang w:val="de-AT"/>
        </w:rPr>
      </w:pPr>
      <w:r>
        <w:rPr>
          <w:lang w:val="de-AT" w:eastAsia="de-DE"/>
        </w:rPr>
        <w:t>(1973)</w:t>
      </w:r>
      <w:r w:rsidRPr="00471177">
        <w:rPr>
          <w:noProof/>
          <w:lang w:val="de-AT"/>
        </w:rPr>
        <w:t xml:space="preserve"> </w:t>
      </w:r>
    </w:p>
    <w:p w14:paraId="39D2917B" w14:textId="39C001BF" w:rsidR="00471177" w:rsidRPr="005675AD" w:rsidRDefault="00471177" w:rsidP="00DB228A">
      <w:pPr>
        <w:pStyle w:val="ListParagraph"/>
        <w:numPr>
          <w:ilvl w:val="0"/>
          <w:numId w:val="29"/>
        </w:numPr>
        <w:rPr>
          <w:noProof/>
          <w:lang w:val="en-IN"/>
        </w:rPr>
      </w:pPr>
      <w:proofErr w:type="spellStart"/>
      <w:r w:rsidRPr="00471177">
        <w:rPr>
          <w:lang w:eastAsia="de-DE"/>
        </w:rPr>
        <w:t>Wolbank</w:t>
      </w:r>
      <w:proofErr w:type="spellEnd"/>
      <w:r w:rsidRPr="00471177">
        <w:rPr>
          <w:lang w:eastAsia="de-DE"/>
        </w:rPr>
        <w:t>, S.</w:t>
      </w:r>
      <w:r w:rsidRPr="00471177">
        <w:rPr>
          <w:i/>
          <w:iCs/>
          <w:lang w:eastAsia="de-DE"/>
        </w:rPr>
        <w:t xml:space="preserve">, et al. </w:t>
      </w:r>
      <w:r w:rsidRPr="00471177">
        <w:rPr>
          <w:lang w:eastAsia="de-DE"/>
        </w:rPr>
        <w:t>Dose-dependent immunomodulatory effect of human stem</w:t>
      </w:r>
    </w:p>
    <w:p w14:paraId="5E23F9A4" w14:textId="77777777" w:rsidR="00471177" w:rsidRPr="00471177" w:rsidRDefault="00471177" w:rsidP="00DB228A">
      <w:pPr>
        <w:ind w:firstLine="720"/>
        <w:rPr>
          <w:lang w:eastAsia="de-DE"/>
        </w:rPr>
      </w:pPr>
      <w:proofErr w:type="gramStart"/>
      <w:r w:rsidRPr="00471177">
        <w:rPr>
          <w:lang w:eastAsia="de-DE"/>
        </w:rPr>
        <w:t>cells</w:t>
      </w:r>
      <w:proofErr w:type="gramEnd"/>
      <w:r w:rsidRPr="00471177">
        <w:rPr>
          <w:lang w:eastAsia="de-DE"/>
        </w:rPr>
        <w:t xml:space="preserve"> from amniotic membrane: a comparison with human mesenchymal stem</w:t>
      </w:r>
    </w:p>
    <w:p w14:paraId="620109E9" w14:textId="6C049147" w:rsidR="00471177" w:rsidRDefault="00471177" w:rsidP="00DB228A">
      <w:pPr>
        <w:ind w:firstLine="720"/>
        <w:rPr>
          <w:lang w:eastAsia="de-DE"/>
        </w:rPr>
      </w:pPr>
      <w:proofErr w:type="gramStart"/>
      <w:r w:rsidRPr="00471177">
        <w:rPr>
          <w:lang w:eastAsia="de-DE"/>
        </w:rPr>
        <w:t>cells</w:t>
      </w:r>
      <w:proofErr w:type="gramEnd"/>
      <w:r w:rsidRPr="00471177">
        <w:rPr>
          <w:lang w:eastAsia="de-DE"/>
        </w:rPr>
        <w:t xml:space="preserve"> from adipose tissue. </w:t>
      </w:r>
      <w:r w:rsidRPr="00471177">
        <w:rPr>
          <w:i/>
          <w:iCs/>
          <w:lang w:eastAsia="de-DE"/>
        </w:rPr>
        <w:t xml:space="preserve">Tissue engineering </w:t>
      </w:r>
      <w:r w:rsidRPr="00471177">
        <w:rPr>
          <w:b/>
          <w:bCs/>
          <w:lang w:eastAsia="de-DE"/>
        </w:rPr>
        <w:t>13</w:t>
      </w:r>
      <w:r w:rsidRPr="00471177">
        <w:rPr>
          <w:lang w:eastAsia="de-DE"/>
        </w:rPr>
        <w:t>, 1173-1183 (2007).</w:t>
      </w:r>
    </w:p>
    <w:p w14:paraId="3AEFB541" w14:textId="7E5EC07B" w:rsidR="00471177" w:rsidRPr="00471177" w:rsidRDefault="00471177" w:rsidP="00DB228A">
      <w:pPr>
        <w:pStyle w:val="ListParagraph"/>
        <w:numPr>
          <w:ilvl w:val="0"/>
          <w:numId w:val="27"/>
        </w:numPr>
        <w:rPr>
          <w:lang w:eastAsia="de-DE"/>
        </w:rPr>
      </w:pPr>
      <w:proofErr w:type="spellStart"/>
      <w:r w:rsidRPr="00471177">
        <w:rPr>
          <w:lang w:eastAsia="de-DE"/>
        </w:rPr>
        <w:lastRenderedPageBreak/>
        <w:t>Wolbank</w:t>
      </w:r>
      <w:proofErr w:type="spellEnd"/>
      <w:r w:rsidRPr="00471177">
        <w:rPr>
          <w:lang w:eastAsia="de-DE"/>
        </w:rPr>
        <w:t>, S.</w:t>
      </w:r>
      <w:r w:rsidRPr="00471177">
        <w:rPr>
          <w:i/>
          <w:iCs/>
          <w:lang w:eastAsia="de-DE"/>
        </w:rPr>
        <w:t xml:space="preserve">, et al. </w:t>
      </w:r>
      <w:r w:rsidRPr="00471177">
        <w:rPr>
          <w:lang w:eastAsia="de-DE"/>
        </w:rPr>
        <w:t>Telomerase Immortalized Human Amnion- and Adipose-</w:t>
      </w:r>
    </w:p>
    <w:p w14:paraId="19095023" w14:textId="77777777" w:rsidR="00471177" w:rsidRPr="00471177" w:rsidRDefault="00471177" w:rsidP="00DB228A">
      <w:pPr>
        <w:ind w:left="720"/>
        <w:rPr>
          <w:lang w:eastAsia="de-DE"/>
        </w:rPr>
      </w:pPr>
      <w:r w:rsidRPr="00471177">
        <w:rPr>
          <w:lang w:eastAsia="de-DE"/>
        </w:rPr>
        <w:t>Derived Mesenchymal Stem Cells: Maintenance of Differentiation and</w:t>
      </w:r>
    </w:p>
    <w:p w14:paraId="17132AC0" w14:textId="09FBCF5D" w:rsidR="00471177" w:rsidRDefault="00471177" w:rsidP="00DB228A">
      <w:pPr>
        <w:ind w:firstLine="720"/>
      </w:pPr>
      <w:r w:rsidRPr="00471177">
        <w:rPr>
          <w:lang w:eastAsia="de-DE"/>
        </w:rPr>
        <w:t xml:space="preserve">Immunomodulatory Characteristics. </w:t>
      </w:r>
      <w:r w:rsidRPr="00471177">
        <w:rPr>
          <w:i/>
          <w:iCs/>
          <w:lang w:eastAsia="de-DE"/>
        </w:rPr>
        <w:t xml:space="preserve">Tissue </w:t>
      </w:r>
      <w:proofErr w:type="spellStart"/>
      <w:r w:rsidRPr="00471177">
        <w:rPr>
          <w:i/>
          <w:iCs/>
          <w:lang w:eastAsia="de-DE"/>
        </w:rPr>
        <w:t>Eng</w:t>
      </w:r>
      <w:proofErr w:type="spellEnd"/>
      <w:r w:rsidRPr="00471177">
        <w:rPr>
          <w:i/>
          <w:iCs/>
          <w:lang w:eastAsia="de-DE"/>
        </w:rPr>
        <w:t xml:space="preserve"> Part A </w:t>
      </w:r>
      <w:r w:rsidRPr="00471177">
        <w:rPr>
          <w:lang w:eastAsia="de-DE"/>
        </w:rPr>
        <w:t>(2009).</w:t>
      </w:r>
      <w:r w:rsidRPr="00471177">
        <w:t xml:space="preserve"> </w:t>
      </w:r>
    </w:p>
    <w:p w14:paraId="5A18F740" w14:textId="31C979F1" w:rsidR="00124E2E" w:rsidRDefault="004D5748" w:rsidP="00DB228A">
      <w:pPr>
        <w:pStyle w:val="ListParagraph"/>
        <w:numPr>
          <w:ilvl w:val="0"/>
          <w:numId w:val="31"/>
        </w:numPr>
        <w:rPr>
          <w:noProof/>
        </w:rPr>
      </w:pPr>
      <w:r>
        <w:fldChar w:fldCharType="begin"/>
      </w:r>
      <w:r w:rsidRPr="00471177">
        <w:rPr>
          <w:lang w:val="de-AT"/>
        </w:rPr>
        <w:instrText xml:space="preserve"> ADDIN EN.REFLIST </w:instrText>
      </w:r>
      <w:r>
        <w:fldChar w:fldCharType="separate"/>
      </w:r>
      <w:bookmarkStart w:id="1" w:name="_ENREF_1"/>
      <w:r w:rsidR="00124E2E" w:rsidRPr="00471177">
        <w:rPr>
          <w:noProof/>
          <w:lang w:val="de-AT"/>
        </w:rPr>
        <w:t>Feichtinger, G.A.</w:t>
      </w:r>
      <w:r w:rsidR="00124E2E" w:rsidRPr="00471177">
        <w:rPr>
          <w:i/>
          <w:noProof/>
          <w:lang w:val="de-AT"/>
        </w:rPr>
        <w:t>, et al.</w:t>
      </w:r>
      <w:r w:rsidR="00124E2E" w:rsidRPr="00471177">
        <w:rPr>
          <w:noProof/>
          <w:lang w:val="de-AT"/>
        </w:rPr>
        <w:t xml:space="preserve"> </w:t>
      </w:r>
      <w:r w:rsidR="00124E2E">
        <w:rPr>
          <w:noProof/>
        </w:rPr>
        <w:t xml:space="preserve">Enhanced reporter gene assay for the detection of osteogenic differentiation. </w:t>
      </w:r>
      <w:r w:rsidR="00124E2E" w:rsidRPr="00471177">
        <w:rPr>
          <w:i/>
          <w:noProof/>
        </w:rPr>
        <w:t>Tissue engineering. Part C, Methods</w:t>
      </w:r>
      <w:r w:rsidR="00124E2E">
        <w:rPr>
          <w:noProof/>
        </w:rPr>
        <w:t xml:space="preserve"> </w:t>
      </w:r>
      <w:r w:rsidR="00124E2E" w:rsidRPr="00471177">
        <w:rPr>
          <w:b/>
          <w:noProof/>
        </w:rPr>
        <w:t>17</w:t>
      </w:r>
      <w:r w:rsidR="00124E2E">
        <w:rPr>
          <w:noProof/>
        </w:rPr>
        <w:t>, 401-410 (2011).</w:t>
      </w:r>
      <w:bookmarkEnd w:id="1"/>
    </w:p>
    <w:p w14:paraId="30C268DF" w14:textId="58205336" w:rsidR="008A3427" w:rsidRPr="00DB228A" w:rsidRDefault="008A3427" w:rsidP="00DB228A">
      <w:pPr>
        <w:pStyle w:val="ListParagraph"/>
        <w:numPr>
          <w:ilvl w:val="0"/>
          <w:numId w:val="31"/>
        </w:numPr>
        <w:rPr>
          <w:noProof/>
          <w:lang w:val="de-AT"/>
        </w:rPr>
      </w:pPr>
      <w:r w:rsidRPr="00DB228A">
        <w:rPr>
          <w:noProof/>
          <w:lang w:val="en-IN"/>
        </w:rPr>
        <w:t xml:space="preserve">Weilner, S, et al. Vesicular Galectin-3 levels decrease with donor age and contribute to the reduced osteo-inductive potential of human plasma derived extracellular vesicles. </w:t>
      </w:r>
      <w:r>
        <w:rPr>
          <w:noProof/>
          <w:lang w:val="de-AT"/>
        </w:rPr>
        <w:t>Aging</w:t>
      </w:r>
      <w:r w:rsidRPr="00DB228A">
        <w:rPr>
          <w:noProof/>
          <w:lang w:val="de-AT"/>
        </w:rPr>
        <w:t>, Vol. 8 No.1 (2016)</w:t>
      </w:r>
    </w:p>
    <w:p w14:paraId="72AD8203" w14:textId="3CE17457" w:rsidR="00124E2E" w:rsidRPr="00DB228A" w:rsidRDefault="00124E2E" w:rsidP="00DB228A">
      <w:pPr>
        <w:pStyle w:val="ListParagraph"/>
        <w:numPr>
          <w:ilvl w:val="0"/>
          <w:numId w:val="31"/>
        </w:numPr>
        <w:rPr>
          <w:noProof/>
          <w:lang w:val="de-AT"/>
        </w:rPr>
      </w:pPr>
      <w:bookmarkStart w:id="2" w:name="_ENREF_3"/>
      <w:r w:rsidRPr="00471177">
        <w:rPr>
          <w:noProof/>
          <w:lang w:val="de-AT"/>
        </w:rPr>
        <w:t>Lehmann, B.D.</w:t>
      </w:r>
      <w:r w:rsidRPr="00DB228A">
        <w:rPr>
          <w:noProof/>
          <w:lang w:val="de-AT"/>
        </w:rPr>
        <w:t>, et al.</w:t>
      </w:r>
      <w:r w:rsidRPr="00471177">
        <w:rPr>
          <w:noProof/>
          <w:lang w:val="de-AT"/>
        </w:rPr>
        <w:t xml:space="preserve"> </w:t>
      </w:r>
      <w:r w:rsidRPr="00DB228A">
        <w:rPr>
          <w:noProof/>
          <w:lang w:val="en-IN"/>
        </w:rPr>
        <w:t xml:space="preserve">Senescence-associated exosome release from human prostate cancer cells. </w:t>
      </w:r>
      <w:r w:rsidRPr="00DB228A">
        <w:rPr>
          <w:noProof/>
          <w:lang w:val="de-AT"/>
        </w:rPr>
        <w:t>Cancer research 68, 7864-7871 (2008).</w:t>
      </w:r>
      <w:bookmarkEnd w:id="2"/>
    </w:p>
    <w:p w14:paraId="18122879" w14:textId="7ADC8626" w:rsidR="00124E2E" w:rsidRPr="00DB228A" w:rsidRDefault="00124E2E" w:rsidP="00DB228A">
      <w:pPr>
        <w:pStyle w:val="ListParagraph"/>
        <w:numPr>
          <w:ilvl w:val="0"/>
          <w:numId w:val="31"/>
        </w:numPr>
        <w:rPr>
          <w:noProof/>
          <w:lang w:val="de-AT"/>
        </w:rPr>
      </w:pPr>
      <w:bookmarkStart w:id="3" w:name="_ENREF_4"/>
      <w:r w:rsidRPr="00DB228A">
        <w:rPr>
          <w:noProof/>
          <w:lang w:val="en-IN"/>
        </w:rPr>
        <w:t xml:space="preserve">Obernosterer, G., Martinez, J. &amp; Alenius, M. Locked nucleic acid-based in situ detection of microRNAs in mouse tissue sections. </w:t>
      </w:r>
      <w:r w:rsidRPr="00DB228A">
        <w:rPr>
          <w:noProof/>
          <w:lang w:val="de-AT"/>
        </w:rPr>
        <w:t>Nature protocols 2, 1508-1514 (2007).</w:t>
      </w:r>
      <w:bookmarkEnd w:id="3"/>
    </w:p>
    <w:p w14:paraId="6F446B3A" w14:textId="0D873BEA" w:rsidR="00124E2E" w:rsidRDefault="00124E2E" w:rsidP="00DB228A">
      <w:pPr>
        <w:rPr>
          <w:noProof/>
        </w:rPr>
      </w:pPr>
    </w:p>
    <w:p w14:paraId="2847635A" w14:textId="1A6E515E" w:rsidR="008A3427" w:rsidRDefault="004D5748">
      <w:r>
        <w:fldChar w:fldCharType="end"/>
      </w:r>
    </w:p>
    <w:sectPr w:rsidR="008A3427">
      <w:footerReference w:type="default" r:id="rId8"/>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3EAFEC" w14:textId="77777777" w:rsidR="00FF756F" w:rsidRDefault="00FF756F" w:rsidP="006D4711">
      <w:r>
        <w:separator/>
      </w:r>
    </w:p>
    <w:p w14:paraId="53EFE5EC" w14:textId="77777777" w:rsidR="00FF756F" w:rsidRDefault="00FF756F" w:rsidP="006D4711"/>
    <w:p w14:paraId="35546BDF" w14:textId="77777777" w:rsidR="00FF756F" w:rsidRDefault="00FF756F" w:rsidP="006D4711"/>
    <w:p w14:paraId="02BB1B63" w14:textId="77777777" w:rsidR="00FF756F" w:rsidRDefault="00FF756F" w:rsidP="006D4711"/>
    <w:p w14:paraId="5F16627B" w14:textId="77777777" w:rsidR="00FF756F" w:rsidRDefault="00FF756F" w:rsidP="006D4711"/>
    <w:p w14:paraId="78CCE764" w14:textId="77777777" w:rsidR="00FF756F" w:rsidRDefault="00FF756F" w:rsidP="006D4711"/>
    <w:p w14:paraId="67D5EEF2" w14:textId="77777777" w:rsidR="00FF756F" w:rsidRDefault="00FF756F" w:rsidP="006D4711"/>
    <w:p w14:paraId="153CB16D" w14:textId="77777777" w:rsidR="00FF756F" w:rsidRDefault="00FF756F" w:rsidP="006D4711"/>
    <w:p w14:paraId="546F7192" w14:textId="77777777" w:rsidR="00FF756F" w:rsidRDefault="00FF756F" w:rsidP="006D4711"/>
    <w:p w14:paraId="5264D91C" w14:textId="77777777" w:rsidR="00FF756F" w:rsidRDefault="00FF756F" w:rsidP="006D4711"/>
    <w:p w14:paraId="01E9F6AB" w14:textId="77777777" w:rsidR="00FF756F" w:rsidRDefault="00FF756F" w:rsidP="006D4711"/>
    <w:p w14:paraId="07A8BC64" w14:textId="77777777" w:rsidR="00FF756F" w:rsidRDefault="00FF756F" w:rsidP="006D4711"/>
    <w:p w14:paraId="6F4FF9A1" w14:textId="77777777" w:rsidR="00FF756F" w:rsidRDefault="00FF756F" w:rsidP="006D4711"/>
    <w:p w14:paraId="6A289A40" w14:textId="77777777" w:rsidR="00FF756F" w:rsidRDefault="00FF756F" w:rsidP="006D4711"/>
    <w:p w14:paraId="32B27539" w14:textId="77777777" w:rsidR="00FF756F" w:rsidRDefault="00FF756F" w:rsidP="006D4711"/>
    <w:p w14:paraId="0347DBBC" w14:textId="77777777" w:rsidR="00FF756F" w:rsidRDefault="00FF756F" w:rsidP="006D4711"/>
    <w:p w14:paraId="76C56E78" w14:textId="77777777" w:rsidR="00FF756F" w:rsidRDefault="00FF756F" w:rsidP="006D4711"/>
    <w:p w14:paraId="0F2BF420" w14:textId="77777777" w:rsidR="00FF756F" w:rsidRDefault="00FF756F" w:rsidP="006D4711"/>
    <w:p w14:paraId="244123DA" w14:textId="77777777" w:rsidR="00FF756F" w:rsidRDefault="00FF756F" w:rsidP="006D4711"/>
    <w:p w14:paraId="72092CD2" w14:textId="77777777" w:rsidR="00FF756F" w:rsidRDefault="00FF756F" w:rsidP="006D4711"/>
    <w:p w14:paraId="65097131" w14:textId="77777777" w:rsidR="00FF756F" w:rsidRDefault="00FF756F" w:rsidP="006D4711"/>
    <w:p w14:paraId="36485D36" w14:textId="77777777" w:rsidR="00FF756F" w:rsidRDefault="00FF756F" w:rsidP="006D4711"/>
    <w:p w14:paraId="112CB67D" w14:textId="77777777" w:rsidR="00FF756F" w:rsidRDefault="00FF756F" w:rsidP="006D4711"/>
  </w:endnote>
  <w:endnote w:type="continuationSeparator" w:id="0">
    <w:p w14:paraId="69526788" w14:textId="77777777" w:rsidR="00FF756F" w:rsidRDefault="00FF756F" w:rsidP="006D4711">
      <w:r>
        <w:continuationSeparator/>
      </w:r>
    </w:p>
    <w:p w14:paraId="195AAD24" w14:textId="77777777" w:rsidR="00FF756F" w:rsidRDefault="00FF756F" w:rsidP="006D4711"/>
    <w:p w14:paraId="46B104A9" w14:textId="77777777" w:rsidR="00FF756F" w:rsidRDefault="00FF756F" w:rsidP="006D4711"/>
    <w:p w14:paraId="100CA548" w14:textId="77777777" w:rsidR="00FF756F" w:rsidRDefault="00FF756F" w:rsidP="006D4711"/>
    <w:p w14:paraId="502D857C" w14:textId="77777777" w:rsidR="00FF756F" w:rsidRDefault="00FF756F" w:rsidP="006D4711"/>
    <w:p w14:paraId="7D66C713" w14:textId="77777777" w:rsidR="00FF756F" w:rsidRDefault="00FF756F" w:rsidP="006D4711"/>
    <w:p w14:paraId="6AF02CB8" w14:textId="77777777" w:rsidR="00FF756F" w:rsidRDefault="00FF756F" w:rsidP="006D4711"/>
    <w:p w14:paraId="1AF082C3" w14:textId="77777777" w:rsidR="00FF756F" w:rsidRDefault="00FF756F" w:rsidP="006D4711"/>
    <w:p w14:paraId="17D52652" w14:textId="77777777" w:rsidR="00FF756F" w:rsidRDefault="00FF756F" w:rsidP="006D4711"/>
    <w:p w14:paraId="672BC318" w14:textId="77777777" w:rsidR="00FF756F" w:rsidRDefault="00FF756F" w:rsidP="006D4711"/>
    <w:p w14:paraId="14E86F79" w14:textId="77777777" w:rsidR="00FF756F" w:rsidRDefault="00FF756F" w:rsidP="006D4711"/>
    <w:p w14:paraId="3409432F" w14:textId="77777777" w:rsidR="00FF756F" w:rsidRDefault="00FF756F" w:rsidP="006D4711"/>
    <w:p w14:paraId="62632DD3" w14:textId="77777777" w:rsidR="00FF756F" w:rsidRDefault="00FF756F" w:rsidP="006D4711"/>
    <w:p w14:paraId="11E1E9FF" w14:textId="77777777" w:rsidR="00FF756F" w:rsidRDefault="00FF756F" w:rsidP="006D4711"/>
    <w:p w14:paraId="22DA9628" w14:textId="77777777" w:rsidR="00FF756F" w:rsidRDefault="00FF756F" w:rsidP="006D4711"/>
    <w:p w14:paraId="36BF510D" w14:textId="77777777" w:rsidR="00FF756F" w:rsidRDefault="00FF756F" w:rsidP="006D4711"/>
    <w:p w14:paraId="6495355D" w14:textId="77777777" w:rsidR="00FF756F" w:rsidRDefault="00FF756F" w:rsidP="006D4711"/>
    <w:p w14:paraId="4B2D223A" w14:textId="77777777" w:rsidR="00FF756F" w:rsidRDefault="00FF756F" w:rsidP="006D4711"/>
    <w:p w14:paraId="1D86E510" w14:textId="77777777" w:rsidR="00FF756F" w:rsidRDefault="00FF756F" w:rsidP="006D4711"/>
    <w:p w14:paraId="5B0E500E" w14:textId="77777777" w:rsidR="00FF756F" w:rsidRDefault="00FF756F" w:rsidP="006D4711"/>
    <w:p w14:paraId="4F222099" w14:textId="77777777" w:rsidR="00FF756F" w:rsidRDefault="00FF756F" w:rsidP="006D4711"/>
    <w:p w14:paraId="6B495C8E" w14:textId="77777777" w:rsidR="00FF756F" w:rsidRDefault="00FF756F" w:rsidP="006D4711"/>
    <w:p w14:paraId="78709EA8" w14:textId="77777777" w:rsidR="00FF756F" w:rsidRDefault="00FF756F" w:rsidP="006D47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F30983" w14:textId="77777777" w:rsidR="00BA4717" w:rsidRDefault="00BA4717" w:rsidP="006D4711">
    <w:r>
      <w:rPr>
        <w:lang w:val="de-DE"/>
      </w:rPr>
      <w:fldChar w:fldCharType="begin"/>
    </w:r>
    <w:r>
      <w:rPr>
        <w:lang w:val="de-DE"/>
      </w:rPr>
      <w:instrText xml:space="preserve"> PAGE </w:instrText>
    </w:r>
    <w:r>
      <w:rPr>
        <w:lang w:val="de-DE"/>
      </w:rPr>
      <w:fldChar w:fldCharType="separate"/>
    </w:r>
    <w:r w:rsidR="004424C4">
      <w:rPr>
        <w:noProof/>
        <w:lang w:val="de-DE"/>
      </w:rPr>
      <w:t>10</w:t>
    </w:r>
    <w:r>
      <w:rPr>
        <w:lang w:val="de-DE"/>
      </w:rPr>
      <w:fldChar w:fldCharType="end"/>
    </w:r>
    <w:r>
      <w:cr/>
    </w:r>
  </w:p>
  <w:p w14:paraId="5251A245" w14:textId="77777777" w:rsidR="00943409" w:rsidRDefault="00943409" w:rsidP="006D471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FA882B" w14:textId="77777777" w:rsidR="00FF756F" w:rsidRDefault="00FF756F" w:rsidP="006D4711">
      <w:r>
        <w:separator/>
      </w:r>
    </w:p>
    <w:p w14:paraId="2746E0B8" w14:textId="77777777" w:rsidR="00FF756F" w:rsidRDefault="00FF756F" w:rsidP="006D4711"/>
    <w:p w14:paraId="6527B980" w14:textId="77777777" w:rsidR="00FF756F" w:rsidRDefault="00FF756F" w:rsidP="006D4711"/>
    <w:p w14:paraId="4004485B" w14:textId="77777777" w:rsidR="00FF756F" w:rsidRDefault="00FF756F" w:rsidP="006D4711"/>
    <w:p w14:paraId="7F589143" w14:textId="77777777" w:rsidR="00FF756F" w:rsidRDefault="00FF756F" w:rsidP="006D4711"/>
    <w:p w14:paraId="03C9BF1D" w14:textId="77777777" w:rsidR="00FF756F" w:rsidRDefault="00FF756F" w:rsidP="006D4711"/>
    <w:p w14:paraId="6DB5741B" w14:textId="77777777" w:rsidR="00FF756F" w:rsidRDefault="00FF756F" w:rsidP="006D4711"/>
    <w:p w14:paraId="65340EF7" w14:textId="77777777" w:rsidR="00FF756F" w:rsidRDefault="00FF756F" w:rsidP="006D4711"/>
    <w:p w14:paraId="192F0DF2" w14:textId="77777777" w:rsidR="00FF756F" w:rsidRDefault="00FF756F" w:rsidP="006D4711"/>
    <w:p w14:paraId="3D36CC30" w14:textId="77777777" w:rsidR="00FF756F" w:rsidRDefault="00FF756F" w:rsidP="006D4711"/>
    <w:p w14:paraId="7A442E04" w14:textId="77777777" w:rsidR="00FF756F" w:rsidRDefault="00FF756F" w:rsidP="006D4711"/>
    <w:p w14:paraId="24A654D4" w14:textId="77777777" w:rsidR="00FF756F" w:rsidRDefault="00FF756F" w:rsidP="006D4711"/>
    <w:p w14:paraId="1C1108C8" w14:textId="77777777" w:rsidR="00FF756F" w:rsidRDefault="00FF756F" w:rsidP="006D4711"/>
    <w:p w14:paraId="548AAA3C" w14:textId="77777777" w:rsidR="00FF756F" w:rsidRDefault="00FF756F" w:rsidP="006D4711"/>
    <w:p w14:paraId="66B1A7DF" w14:textId="77777777" w:rsidR="00FF756F" w:rsidRDefault="00FF756F" w:rsidP="006D4711"/>
    <w:p w14:paraId="4881FB51" w14:textId="77777777" w:rsidR="00FF756F" w:rsidRDefault="00FF756F" w:rsidP="006D4711"/>
    <w:p w14:paraId="3D931C15" w14:textId="77777777" w:rsidR="00FF756F" w:rsidRDefault="00FF756F" w:rsidP="006D4711"/>
    <w:p w14:paraId="4FA91A4F" w14:textId="77777777" w:rsidR="00FF756F" w:rsidRDefault="00FF756F" w:rsidP="006D4711"/>
    <w:p w14:paraId="256329E2" w14:textId="77777777" w:rsidR="00FF756F" w:rsidRDefault="00FF756F" w:rsidP="006D4711"/>
    <w:p w14:paraId="684A8D21" w14:textId="77777777" w:rsidR="00FF756F" w:rsidRDefault="00FF756F" w:rsidP="006D4711"/>
    <w:p w14:paraId="0F151684" w14:textId="77777777" w:rsidR="00FF756F" w:rsidRDefault="00FF756F" w:rsidP="006D4711"/>
    <w:p w14:paraId="370D6C2B" w14:textId="77777777" w:rsidR="00FF756F" w:rsidRDefault="00FF756F" w:rsidP="006D4711"/>
    <w:p w14:paraId="18FB7987" w14:textId="77777777" w:rsidR="00FF756F" w:rsidRDefault="00FF756F" w:rsidP="006D4711"/>
  </w:footnote>
  <w:footnote w:type="continuationSeparator" w:id="0">
    <w:p w14:paraId="663516DB" w14:textId="77777777" w:rsidR="00FF756F" w:rsidRDefault="00FF756F" w:rsidP="006D4711">
      <w:r>
        <w:continuationSeparator/>
      </w:r>
    </w:p>
    <w:p w14:paraId="1DBACB32" w14:textId="77777777" w:rsidR="00FF756F" w:rsidRDefault="00FF756F" w:rsidP="006D4711"/>
    <w:p w14:paraId="2211FC68" w14:textId="77777777" w:rsidR="00FF756F" w:rsidRDefault="00FF756F" w:rsidP="006D4711"/>
    <w:p w14:paraId="270CE0F3" w14:textId="77777777" w:rsidR="00FF756F" w:rsidRDefault="00FF756F" w:rsidP="006D4711"/>
    <w:p w14:paraId="341E827A" w14:textId="77777777" w:rsidR="00FF756F" w:rsidRDefault="00FF756F" w:rsidP="006D4711"/>
    <w:p w14:paraId="11803EA4" w14:textId="77777777" w:rsidR="00FF756F" w:rsidRDefault="00FF756F" w:rsidP="006D4711"/>
    <w:p w14:paraId="7FEFD584" w14:textId="77777777" w:rsidR="00FF756F" w:rsidRDefault="00FF756F" w:rsidP="006D4711"/>
    <w:p w14:paraId="2EDF3525" w14:textId="77777777" w:rsidR="00FF756F" w:rsidRDefault="00FF756F" w:rsidP="006D4711"/>
    <w:p w14:paraId="4406A096" w14:textId="77777777" w:rsidR="00FF756F" w:rsidRDefault="00FF756F" w:rsidP="006D4711"/>
    <w:p w14:paraId="4D4B73A8" w14:textId="77777777" w:rsidR="00FF756F" w:rsidRDefault="00FF756F" w:rsidP="006D4711"/>
    <w:p w14:paraId="62A0D3B6" w14:textId="77777777" w:rsidR="00FF756F" w:rsidRDefault="00FF756F" w:rsidP="006D4711"/>
    <w:p w14:paraId="4EE6EB98" w14:textId="77777777" w:rsidR="00FF756F" w:rsidRDefault="00FF756F" w:rsidP="006D4711"/>
    <w:p w14:paraId="0BE91770" w14:textId="77777777" w:rsidR="00FF756F" w:rsidRDefault="00FF756F" w:rsidP="006D4711"/>
    <w:p w14:paraId="0834E8C6" w14:textId="77777777" w:rsidR="00FF756F" w:rsidRDefault="00FF756F" w:rsidP="006D4711"/>
    <w:p w14:paraId="70D2B989" w14:textId="77777777" w:rsidR="00FF756F" w:rsidRDefault="00FF756F" w:rsidP="006D4711"/>
    <w:p w14:paraId="5F24B328" w14:textId="77777777" w:rsidR="00FF756F" w:rsidRDefault="00FF756F" w:rsidP="006D4711"/>
    <w:p w14:paraId="1DF9DF13" w14:textId="77777777" w:rsidR="00FF756F" w:rsidRDefault="00FF756F" w:rsidP="006D4711"/>
    <w:p w14:paraId="15EF91B4" w14:textId="77777777" w:rsidR="00FF756F" w:rsidRDefault="00FF756F" w:rsidP="006D4711"/>
    <w:p w14:paraId="22B569E7" w14:textId="77777777" w:rsidR="00FF756F" w:rsidRDefault="00FF756F" w:rsidP="006D4711"/>
    <w:p w14:paraId="24AC8FA6" w14:textId="77777777" w:rsidR="00FF756F" w:rsidRDefault="00FF756F" w:rsidP="006D4711"/>
    <w:p w14:paraId="0B0F86C9" w14:textId="77777777" w:rsidR="00FF756F" w:rsidRDefault="00FF756F" w:rsidP="006D4711"/>
    <w:p w14:paraId="6DB27853" w14:textId="77777777" w:rsidR="00FF756F" w:rsidRDefault="00FF756F" w:rsidP="006D4711"/>
    <w:p w14:paraId="72BF07E7" w14:textId="77777777" w:rsidR="00FF756F" w:rsidRDefault="00FF756F" w:rsidP="006D471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72013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894EE873"/>
    <w:lvl w:ilvl="0">
      <w:start w:val="1"/>
      <w:numFmt w:val="bullet"/>
      <w:pStyle w:val="ImportWordListStyleDefinition1270042370"/>
      <w:lvlText w:val="-"/>
      <w:lvlJc w:val="left"/>
      <w:pPr>
        <w:tabs>
          <w:tab w:val="num" w:pos="360"/>
        </w:tabs>
        <w:ind w:left="360" w:firstLine="360"/>
      </w:pPr>
      <w:rPr>
        <w:rFonts w:hint="default"/>
        <w:position w:val="0"/>
      </w:rPr>
    </w:lvl>
    <w:lvl w:ilvl="1">
      <w:start w:val="1"/>
      <w:numFmt w:val="bullet"/>
      <w:lvlText w:val="o"/>
      <w:lvlJc w:val="left"/>
      <w:pPr>
        <w:tabs>
          <w:tab w:val="num" w:pos="360"/>
        </w:tabs>
        <w:ind w:left="360" w:firstLine="1080"/>
      </w:pPr>
      <w:rPr>
        <w:rFonts w:hint="default"/>
        <w:position w:val="0"/>
      </w:rPr>
    </w:lvl>
    <w:lvl w:ilvl="2">
      <w:start w:val="1"/>
      <w:numFmt w:val="bullet"/>
      <w:lvlText w:val="•"/>
      <w:lvlJc w:val="left"/>
      <w:pPr>
        <w:tabs>
          <w:tab w:val="num" w:pos="360"/>
        </w:tabs>
        <w:ind w:left="360" w:firstLine="1800"/>
      </w:pPr>
      <w:rPr>
        <w:rFonts w:hint="default"/>
        <w:position w:val="0"/>
      </w:rPr>
    </w:lvl>
    <w:lvl w:ilvl="3">
      <w:start w:val="1"/>
      <w:numFmt w:val="bullet"/>
      <w:lvlText w:val="•"/>
      <w:lvlJc w:val="left"/>
      <w:pPr>
        <w:tabs>
          <w:tab w:val="num" w:pos="360"/>
        </w:tabs>
        <w:ind w:left="360" w:firstLine="2520"/>
      </w:pPr>
      <w:rPr>
        <w:rFonts w:hint="default"/>
        <w:position w:val="0"/>
      </w:rPr>
    </w:lvl>
    <w:lvl w:ilvl="4">
      <w:start w:val="1"/>
      <w:numFmt w:val="bullet"/>
      <w:lvlText w:val="o"/>
      <w:lvlJc w:val="left"/>
      <w:pPr>
        <w:tabs>
          <w:tab w:val="num" w:pos="360"/>
        </w:tabs>
        <w:ind w:left="360" w:firstLine="3240"/>
      </w:pPr>
      <w:rPr>
        <w:rFonts w:hint="default"/>
        <w:position w:val="0"/>
      </w:rPr>
    </w:lvl>
    <w:lvl w:ilvl="5">
      <w:start w:val="1"/>
      <w:numFmt w:val="bullet"/>
      <w:lvlText w:val="•"/>
      <w:lvlJc w:val="left"/>
      <w:pPr>
        <w:tabs>
          <w:tab w:val="num" w:pos="360"/>
        </w:tabs>
        <w:ind w:left="360" w:firstLine="3960"/>
      </w:pPr>
      <w:rPr>
        <w:rFonts w:hint="default"/>
        <w:position w:val="0"/>
      </w:rPr>
    </w:lvl>
    <w:lvl w:ilvl="6">
      <w:start w:val="1"/>
      <w:numFmt w:val="bullet"/>
      <w:lvlText w:val="•"/>
      <w:lvlJc w:val="left"/>
      <w:pPr>
        <w:tabs>
          <w:tab w:val="num" w:pos="360"/>
        </w:tabs>
        <w:ind w:left="360" w:firstLine="4680"/>
      </w:pPr>
      <w:rPr>
        <w:rFonts w:hint="default"/>
        <w:position w:val="0"/>
      </w:rPr>
    </w:lvl>
    <w:lvl w:ilvl="7">
      <w:start w:val="1"/>
      <w:numFmt w:val="bullet"/>
      <w:lvlText w:val="o"/>
      <w:lvlJc w:val="left"/>
      <w:pPr>
        <w:tabs>
          <w:tab w:val="num" w:pos="360"/>
        </w:tabs>
        <w:ind w:left="360" w:firstLine="5400"/>
      </w:pPr>
      <w:rPr>
        <w:rFonts w:hint="default"/>
        <w:position w:val="0"/>
      </w:rPr>
    </w:lvl>
    <w:lvl w:ilvl="8">
      <w:start w:val="1"/>
      <w:numFmt w:val="bullet"/>
      <w:lvlText w:val="•"/>
      <w:lvlJc w:val="left"/>
      <w:pPr>
        <w:tabs>
          <w:tab w:val="num" w:pos="360"/>
        </w:tabs>
        <w:ind w:left="360" w:firstLine="6120"/>
      </w:pPr>
      <w:rPr>
        <w:rFonts w:hint="default"/>
        <w:position w:val="0"/>
      </w:rPr>
    </w:lvl>
  </w:abstractNum>
  <w:abstractNum w:abstractNumId="2" w15:restartNumberingAfterBreak="0">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0000003"/>
    <w:multiLevelType w:val="multilevel"/>
    <w:tmpl w:val="894EE875"/>
    <w:lvl w:ilvl="0">
      <w:start w:val="1"/>
      <w:numFmt w:val="decimal"/>
      <w:pStyle w:val="List0"/>
      <w:lvlText w:val="%1."/>
      <w:lvlJc w:val="left"/>
      <w:pPr>
        <w:tabs>
          <w:tab w:val="num" w:pos="309"/>
        </w:tabs>
        <w:ind w:left="309" w:firstLine="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1">
      <w:start w:val="1"/>
      <w:numFmt w:val="decimal"/>
      <w:lvlText w:val="%2."/>
      <w:lvlJc w:val="left"/>
      <w:pPr>
        <w:tabs>
          <w:tab w:val="num" w:pos="432"/>
        </w:tabs>
        <w:ind w:left="432" w:firstLine="36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2">
      <w:start w:val="1"/>
      <w:numFmt w:val="decimal"/>
      <w:lvlText w:val="%3."/>
      <w:lvlJc w:val="left"/>
      <w:pPr>
        <w:tabs>
          <w:tab w:val="num" w:pos="504"/>
        </w:tabs>
        <w:ind w:left="504" w:firstLine="72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3">
      <w:start w:val="1"/>
      <w:numFmt w:val="decimal"/>
      <w:lvlText w:val="%4."/>
      <w:lvlJc w:val="left"/>
      <w:pPr>
        <w:tabs>
          <w:tab w:val="num" w:pos="648"/>
        </w:tabs>
        <w:ind w:left="648" w:firstLine="108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4">
      <w:start w:val="1"/>
      <w:numFmt w:val="decimal"/>
      <w:lvlText w:val="%5."/>
      <w:lvlJc w:val="left"/>
      <w:pPr>
        <w:tabs>
          <w:tab w:val="num" w:pos="792"/>
        </w:tabs>
        <w:ind w:left="792" w:firstLine="144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5">
      <w:start w:val="1"/>
      <w:numFmt w:val="decimal"/>
      <w:lvlText w:val="%6."/>
      <w:lvlJc w:val="left"/>
      <w:pPr>
        <w:tabs>
          <w:tab w:val="num" w:pos="936"/>
        </w:tabs>
        <w:ind w:left="936" w:firstLine="180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6">
      <w:start w:val="1"/>
      <w:numFmt w:val="decimal"/>
      <w:lvlText w:val="%7."/>
      <w:lvlJc w:val="left"/>
      <w:pPr>
        <w:tabs>
          <w:tab w:val="num" w:pos="1080"/>
        </w:tabs>
        <w:ind w:left="1080" w:firstLine="216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7">
      <w:start w:val="1"/>
      <w:numFmt w:val="decimal"/>
      <w:lvlText w:val="%8."/>
      <w:lvlJc w:val="left"/>
      <w:pPr>
        <w:tabs>
          <w:tab w:val="num" w:pos="1224"/>
        </w:tabs>
        <w:ind w:left="1224" w:firstLine="252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8">
      <w:start w:val="1"/>
      <w:numFmt w:val="decimal"/>
      <w:lvlText w:val="%9."/>
      <w:lvlJc w:val="left"/>
      <w:pPr>
        <w:tabs>
          <w:tab w:val="num" w:pos="1440"/>
        </w:tabs>
        <w:ind w:left="1440" w:firstLine="288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abstractNum>
  <w:abstractNum w:abstractNumId="4" w15:restartNumberingAfterBreak="0">
    <w:nsid w:val="00000004"/>
    <w:multiLevelType w:val="multilevel"/>
    <w:tmpl w:val="894EE876"/>
    <w:lvl w:ilvl="0">
      <w:start w:val="1"/>
      <w:numFmt w:val="decimal"/>
      <w:pStyle w:val="ImportWordListStyleDefinition1555656467"/>
      <w:lvlText w:val="%1."/>
      <w:lvlJc w:val="left"/>
      <w:pPr>
        <w:tabs>
          <w:tab w:val="num" w:pos="360"/>
        </w:tabs>
        <w:ind w:left="360" w:firstLine="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1">
      <w:start w:val="1"/>
      <w:numFmt w:val="decimal"/>
      <w:lvlText w:val="%2."/>
      <w:lvlJc w:val="left"/>
      <w:pPr>
        <w:tabs>
          <w:tab w:val="num" w:pos="432"/>
        </w:tabs>
        <w:ind w:left="432" w:firstLine="36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2">
      <w:start w:val="1"/>
      <w:numFmt w:val="decimal"/>
      <w:lvlText w:val="%3."/>
      <w:lvlJc w:val="left"/>
      <w:pPr>
        <w:tabs>
          <w:tab w:val="num" w:pos="504"/>
        </w:tabs>
        <w:ind w:left="504" w:firstLine="72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3">
      <w:start w:val="1"/>
      <w:numFmt w:val="decimal"/>
      <w:lvlText w:val="%4."/>
      <w:lvlJc w:val="left"/>
      <w:pPr>
        <w:tabs>
          <w:tab w:val="num" w:pos="648"/>
        </w:tabs>
        <w:ind w:left="648" w:firstLine="108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4">
      <w:start w:val="1"/>
      <w:numFmt w:val="decimal"/>
      <w:lvlText w:val="%5."/>
      <w:lvlJc w:val="left"/>
      <w:pPr>
        <w:tabs>
          <w:tab w:val="num" w:pos="792"/>
        </w:tabs>
        <w:ind w:left="792" w:firstLine="144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5">
      <w:start w:val="1"/>
      <w:numFmt w:val="decimal"/>
      <w:lvlText w:val="%6."/>
      <w:lvlJc w:val="left"/>
      <w:pPr>
        <w:tabs>
          <w:tab w:val="num" w:pos="936"/>
        </w:tabs>
        <w:ind w:left="936" w:firstLine="180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6">
      <w:start w:val="1"/>
      <w:numFmt w:val="decimal"/>
      <w:lvlText w:val="%7."/>
      <w:lvlJc w:val="left"/>
      <w:pPr>
        <w:tabs>
          <w:tab w:val="num" w:pos="1080"/>
        </w:tabs>
        <w:ind w:left="1080" w:firstLine="216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7">
      <w:start w:val="1"/>
      <w:numFmt w:val="decimal"/>
      <w:lvlText w:val="%8."/>
      <w:lvlJc w:val="left"/>
      <w:pPr>
        <w:tabs>
          <w:tab w:val="num" w:pos="1224"/>
        </w:tabs>
        <w:ind w:left="1224" w:firstLine="252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lvl w:ilvl="8">
      <w:start w:val="1"/>
      <w:numFmt w:val="decimal"/>
      <w:lvlText w:val="%9."/>
      <w:lvlJc w:val="left"/>
      <w:pPr>
        <w:tabs>
          <w:tab w:val="num" w:pos="1440"/>
        </w:tabs>
        <w:ind w:left="1440" w:firstLine="2880"/>
      </w:pPr>
      <w:rPr>
        <w:rFonts w:ascii="Arial" w:eastAsia="Arial Unicode MS" w:hAnsi="Arial" w:hint="default"/>
        <w:b/>
        <w:i w:val="0"/>
        <w:caps w:val="0"/>
        <w:smallCaps w:val="0"/>
        <w:strike w:val="0"/>
        <w:dstrike w:val="0"/>
        <w:color w:val="000000"/>
        <w:kern w:val="32"/>
        <w:position w:val="0"/>
        <w:sz w:val="28"/>
        <w:u w:val="none" w:color="000000"/>
        <w:vertAlign w:val="baseline"/>
        <w:rtl w:val="0"/>
        <w:em w:val="none"/>
        <w:lang w:val="it-IT"/>
        <w14:textOutline w14:w="0" w14:cap="rnd" w14:cmpd="sng" w14:algn="ctr">
          <w14:noFill/>
          <w14:prstDash w14:val="solid"/>
          <w14:bevel/>
        </w14:textOutline>
      </w:rPr>
    </w:lvl>
  </w:abstractNum>
  <w:abstractNum w:abstractNumId="5" w15:restartNumberingAfterBreak="0">
    <w:nsid w:val="00000005"/>
    <w:multiLevelType w:val="multilevel"/>
    <w:tmpl w:val="894EE877"/>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00000006"/>
    <w:multiLevelType w:val="multilevel"/>
    <w:tmpl w:val="894EE878"/>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00000007"/>
    <w:multiLevelType w:val="multilevel"/>
    <w:tmpl w:val="894EE879"/>
    <w:lvl w:ilvl="0">
      <w:start w:val="1"/>
      <w:numFmt w:val="decimal"/>
      <w:pStyle w:val="List1"/>
      <w:lvlText w:val="%1."/>
      <w:lvlJc w:val="left"/>
      <w:pPr>
        <w:tabs>
          <w:tab w:val="num" w:pos="360"/>
        </w:tabs>
        <w:ind w:left="360" w:firstLine="0"/>
      </w:pPr>
      <w:rPr>
        <w:rFonts w:hint="default"/>
        <w:position w:val="0"/>
      </w:rPr>
    </w:lvl>
    <w:lvl w:ilvl="1">
      <w:start w:val="1"/>
      <w:numFmt w:val="decimal"/>
      <w:lvlText w:val="%2."/>
      <w:lvlJc w:val="left"/>
      <w:pPr>
        <w:tabs>
          <w:tab w:val="num" w:pos="720"/>
        </w:tabs>
        <w:ind w:left="720" w:firstLine="360"/>
      </w:pPr>
      <w:rPr>
        <w:rFonts w:hint="default"/>
        <w:position w:val="0"/>
      </w:rPr>
    </w:lvl>
    <w:lvl w:ilvl="2">
      <w:start w:val="1"/>
      <w:numFmt w:val="decimal"/>
      <w:lvlText w:val="%3."/>
      <w:lvlJc w:val="left"/>
      <w:pPr>
        <w:tabs>
          <w:tab w:val="num" w:pos="504"/>
        </w:tabs>
        <w:ind w:left="504" w:firstLine="720"/>
      </w:pPr>
      <w:rPr>
        <w:rFonts w:hint="default"/>
        <w:position w:val="0"/>
      </w:rPr>
    </w:lvl>
    <w:lvl w:ilvl="3">
      <w:start w:val="1"/>
      <w:numFmt w:val="decimal"/>
      <w:lvlText w:val="%4."/>
      <w:lvlJc w:val="left"/>
      <w:pPr>
        <w:tabs>
          <w:tab w:val="num" w:pos="648"/>
        </w:tabs>
        <w:ind w:left="648" w:firstLine="1080"/>
      </w:pPr>
      <w:rPr>
        <w:rFonts w:hint="default"/>
        <w:position w:val="0"/>
      </w:rPr>
    </w:lvl>
    <w:lvl w:ilvl="4">
      <w:start w:val="1"/>
      <w:numFmt w:val="decimal"/>
      <w:lvlText w:val="%5."/>
      <w:lvlJc w:val="left"/>
      <w:pPr>
        <w:tabs>
          <w:tab w:val="num" w:pos="792"/>
        </w:tabs>
        <w:ind w:left="792" w:firstLine="1440"/>
      </w:pPr>
      <w:rPr>
        <w:rFonts w:hint="default"/>
        <w:position w:val="0"/>
      </w:rPr>
    </w:lvl>
    <w:lvl w:ilvl="5">
      <w:start w:val="1"/>
      <w:numFmt w:val="decimal"/>
      <w:lvlText w:val="%6."/>
      <w:lvlJc w:val="left"/>
      <w:pPr>
        <w:tabs>
          <w:tab w:val="num" w:pos="936"/>
        </w:tabs>
        <w:ind w:left="936" w:firstLine="1800"/>
      </w:pPr>
      <w:rPr>
        <w:rFonts w:hint="default"/>
        <w:position w:val="0"/>
      </w:rPr>
    </w:lvl>
    <w:lvl w:ilvl="6">
      <w:start w:val="1"/>
      <w:numFmt w:val="decimal"/>
      <w:lvlText w:val="%7."/>
      <w:lvlJc w:val="left"/>
      <w:pPr>
        <w:tabs>
          <w:tab w:val="num" w:pos="1080"/>
        </w:tabs>
        <w:ind w:left="1080" w:firstLine="2160"/>
      </w:pPr>
      <w:rPr>
        <w:rFonts w:hint="default"/>
        <w:position w:val="0"/>
      </w:rPr>
    </w:lvl>
    <w:lvl w:ilvl="7">
      <w:start w:val="1"/>
      <w:numFmt w:val="decimal"/>
      <w:lvlText w:val="%8."/>
      <w:lvlJc w:val="left"/>
      <w:pPr>
        <w:tabs>
          <w:tab w:val="num" w:pos="1224"/>
        </w:tabs>
        <w:ind w:left="1224" w:firstLine="2520"/>
      </w:pPr>
      <w:rPr>
        <w:rFonts w:hint="default"/>
        <w:position w:val="0"/>
      </w:rPr>
    </w:lvl>
    <w:lvl w:ilvl="8">
      <w:start w:val="1"/>
      <w:numFmt w:val="decimal"/>
      <w:lvlText w:val="%9."/>
      <w:lvlJc w:val="left"/>
      <w:pPr>
        <w:tabs>
          <w:tab w:val="num" w:pos="1440"/>
        </w:tabs>
        <w:ind w:left="1440" w:firstLine="2880"/>
      </w:pPr>
      <w:rPr>
        <w:rFonts w:hint="default"/>
        <w:position w:val="0"/>
      </w:rPr>
    </w:lvl>
  </w:abstractNum>
  <w:abstractNum w:abstractNumId="8" w15:restartNumberingAfterBreak="0">
    <w:nsid w:val="00000008"/>
    <w:multiLevelType w:val="multilevel"/>
    <w:tmpl w:val="894EE87A"/>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00000009"/>
    <w:multiLevelType w:val="multilevel"/>
    <w:tmpl w:val="894EE87B"/>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0000000A"/>
    <w:multiLevelType w:val="multilevel"/>
    <w:tmpl w:val="894EE87C"/>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0000000B"/>
    <w:multiLevelType w:val="multilevel"/>
    <w:tmpl w:val="894EE87D"/>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0000000C"/>
    <w:multiLevelType w:val="multilevel"/>
    <w:tmpl w:val="894EE87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0000000D"/>
    <w:multiLevelType w:val="multilevel"/>
    <w:tmpl w:val="894EE87F"/>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0000000E"/>
    <w:multiLevelType w:val="multilevel"/>
    <w:tmpl w:val="894EE88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02662BDC"/>
    <w:multiLevelType w:val="hybridMultilevel"/>
    <w:tmpl w:val="981E5B0C"/>
    <w:lvl w:ilvl="0" w:tplc="F19EEC1C">
      <w:start w:val="3"/>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16" w15:restartNumberingAfterBreak="0">
    <w:nsid w:val="05D9141B"/>
    <w:multiLevelType w:val="hybridMultilevel"/>
    <w:tmpl w:val="2DFA3B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0FD50757"/>
    <w:multiLevelType w:val="hybridMultilevel"/>
    <w:tmpl w:val="7EA060CA"/>
    <w:lvl w:ilvl="0" w:tplc="F19EEC1C">
      <w:start w:val="3"/>
      <w:numFmt w:val="decimal"/>
      <w:lvlText w:val="%1."/>
      <w:lvlJc w:val="left"/>
      <w:pPr>
        <w:tabs>
          <w:tab w:val="num" w:pos="720"/>
        </w:tabs>
        <w:ind w:left="720" w:hanging="360"/>
      </w:pPr>
      <w:rPr>
        <w:rFonts w:hAnsi="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23038E3"/>
    <w:multiLevelType w:val="hybridMultilevel"/>
    <w:tmpl w:val="981E5B0C"/>
    <w:lvl w:ilvl="0" w:tplc="F19EEC1C">
      <w:start w:val="3"/>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19" w15:restartNumberingAfterBreak="0">
    <w:nsid w:val="31AC62D6"/>
    <w:multiLevelType w:val="hybridMultilevel"/>
    <w:tmpl w:val="1EA4E36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0" w15:restartNumberingAfterBreak="0">
    <w:nsid w:val="371A0F30"/>
    <w:multiLevelType w:val="hybridMultilevel"/>
    <w:tmpl w:val="82069966"/>
    <w:lvl w:ilvl="0" w:tplc="F19EEC1C">
      <w:start w:val="3"/>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21" w15:restartNumberingAfterBreak="0">
    <w:nsid w:val="3E5B755A"/>
    <w:multiLevelType w:val="hybridMultilevel"/>
    <w:tmpl w:val="82069966"/>
    <w:lvl w:ilvl="0" w:tplc="F19EEC1C">
      <w:start w:val="3"/>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22" w15:restartNumberingAfterBreak="0">
    <w:nsid w:val="47292309"/>
    <w:multiLevelType w:val="multilevel"/>
    <w:tmpl w:val="8C9A8A9A"/>
    <w:lvl w:ilvl="0">
      <w:start w:val="2"/>
      <w:numFmt w:val="decimal"/>
      <w:lvlText w:val="%1"/>
      <w:lvlJc w:val="left"/>
      <w:pPr>
        <w:tabs>
          <w:tab w:val="num" w:pos="360"/>
        </w:tabs>
        <w:ind w:left="360" w:hanging="360"/>
      </w:pPr>
      <w:rPr>
        <w:rFonts w:hAnsi="Arial Unicode MS" w:hint="default"/>
      </w:rPr>
    </w:lvl>
    <w:lvl w:ilvl="1">
      <w:start w:val="2"/>
      <w:numFmt w:val="decimal"/>
      <w:lvlText w:val="%1.%2"/>
      <w:lvlJc w:val="left"/>
      <w:pPr>
        <w:tabs>
          <w:tab w:val="num" w:pos="360"/>
        </w:tabs>
        <w:ind w:left="360" w:hanging="360"/>
      </w:pPr>
      <w:rPr>
        <w:rFonts w:hAnsi="Arial Unicode MS" w:hint="default"/>
      </w:rPr>
    </w:lvl>
    <w:lvl w:ilvl="2">
      <w:start w:val="1"/>
      <w:numFmt w:val="decimal"/>
      <w:lvlText w:val="%1.%2.%3"/>
      <w:lvlJc w:val="left"/>
      <w:pPr>
        <w:tabs>
          <w:tab w:val="num" w:pos="1146"/>
        </w:tabs>
        <w:ind w:left="1146" w:hanging="720"/>
      </w:pPr>
      <w:rPr>
        <w:rFonts w:hAnsi="Arial Unicode MS" w:hint="default"/>
      </w:rPr>
    </w:lvl>
    <w:lvl w:ilvl="3">
      <w:start w:val="1"/>
      <w:numFmt w:val="decimal"/>
      <w:lvlText w:val="%1.%2.%3.%4"/>
      <w:lvlJc w:val="left"/>
      <w:pPr>
        <w:tabs>
          <w:tab w:val="num" w:pos="1080"/>
        </w:tabs>
        <w:ind w:left="1080" w:hanging="1080"/>
      </w:pPr>
      <w:rPr>
        <w:rFonts w:hAnsi="Arial Unicode MS" w:hint="default"/>
      </w:rPr>
    </w:lvl>
    <w:lvl w:ilvl="4">
      <w:start w:val="1"/>
      <w:numFmt w:val="decimal"/>
      <w:lvlText w:val="%1.%2.%3.%4.%5"/>
      <w:lvlJc w:val="left"/>
      <w:pPr>
        <w:tabs>
          <w:tab w:val="num" w:pos="1080"/>
        </w:tabs>
        <w:ind w:left="1080" w:hanging="1080"/>
      </w:pPr>
      <w:rPr>
        <w:rFonts w:hAnsi="Arial Unicode MS" w:hint="default"/>
      </w:rPr>
    </w:lvl>
    <w:lvl w:ilvl="5">
      <w:start w:val="1"/>
      <w:numFmt w:val="decimal"/>
      <w:lvlText w:val="%1.%2.%3.%4.%5.%6"/>
      <w:lvlJc w:val="left"/>
      <w:pPr>
        <w:tabs>
          <w:tab w:val="num" w:pos="1440"/>
        </w:tabs>
        <w:ind w:left="1440" w:hanging="1440"/>
      </w:pPr>
      <w:rPr>
        <w:rFonts w:hAnsi="Arial Unicode MS" w:hint="default"/>
      </w:rPr>
    </w:lvl>
    <w:lvl w:ilvl="6">
      <w:start w:val="1"/>
      <w:numFmt w:val="decimal"/>
      <w:lvlText w:val="%1.%2.%3.%4.%5.%6.%7"/>
      <w:lvlJc w:val="left"/>
      <w:pPr>
        <w:tabs>
          <w:tab w:val="num" w:pos="1440"/>
        </w:tabs>
        <w:ind w:left="1440" w:hanging="1440"/>
      </w:pPr>
      <w:rPr>
        <w:rFonts w:hAnsi="Arial Unicode MS" w:hint="default"/>
      </w:rPr>
    </w:lvl>
    <w:lvl w:ilvl="7">
      <w:start w:val="1"/>
      <w:numFmt w:val="decimal"/>
      <w:lvlText w:val="%1.%2.%3.%4.%5.%6.%7.%8"/>
      <w:lvlJc w:val="left"/>
      <w:pPr>
        <w:tabs>
          <w:tab w:val="num" w:pos="1800"/>
        </w:tabs>
        <w:ind w:left="1800" w:hanging="1800"/>
      </w:pPr>
      <w:rPr>
        <w:rFonts w:hAnsi="Arial Unicode MS" w:hint="default"/>
      </w:rPr>
    </w:lvl>
    <w:lvl w:ilvl="8">
      <w:start w:val="1"/>
      <w:numFmt w:val="decimal"/>
      <w:lvlText w:val="%1.%2.%3.%4.%5.%6.%7.%8.%9"/>
      <w:lvlJc w:val="left"/>
      <w:pPr>
        <w:tabs>
          <w:tab w:val="num" w:pos="1800"/>
        </w:tabs>
        <w:ind w:left="1800" w:hanging="1800"/>
      </w:pPr>
      <w:rPr>
        <w:rFonts w:hAnsi="Arial Unicode MS" w:hint="default"/>
      </w:rPr>
    </w:lvl>
  </w:abstractNum>
  <w:abstractNum w:abstractNumId="23" w15:restartNumberingAfterBreak="0">
    <w:nsid w:val="532D1B92"/>
    <w:multiLevelType w:val="hybridMultilevel"/>
    <w:tmpl w:val="FDFEBB7A"/>
    <w:lvl w:ilvl="0" w:tplc="5E6A5C72">
      <w:start w:val="1"/>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24" w15:restartNumberingAfterBreak="0">
    <w:nsid w:val="53C32749"/>
    <w:multiLevelType w:val="multilevel"/>
    <w:tmpl w:val="8AEE32F6"/>
    <w:lvl w:ilvl="0">
      <w:start w:val="2"/>
      <w:numFmt w:val="decimal"/>
      <w:lvlText w:val="%1."/>
      <w:lvlJc w:val="left"/>
      <w:pPr>
        <w:tabs>
          <w:tab w:val="num" w:pos="390"/>
        </w:tabs>
        <w:ind w:left="390" w:hanging="390"/>
      </w:pPr>
      <w:rPr>
        <w:rFonts w:hAnsi="Arial Unicode MS" w:hint="default"/>
      </w:rPr>
    </w:lvl>
    <w:lvl w:ilvl="1">
      <w:start w:val="2"/>
      <w:numFmt w:val="decimal"/>
      <w:lvlText w:val="%1.%2."/>
      <w:lvlJc w:val="left"/>
      <w:pPr>
        <w:tabs>
          <w:tab w:val="num" w:pos="1440"/>
        </w:tabs>
        <w:ind w:left="1440" w:hanging="720"/>
      </w:pPr>
      <w:rPr>
        <w:rFonts w:hAnsi="Arial Unicode MS" w:hint="default"/>
      </w:rPr>
    </w:lvl>
    <w:lvl w:ilvl="2">
      <w:start w:val="1"/>
      <w:numFmt w:val="decimal"/>
      <w:lvlText w:val="%1.%2.%3."/>
      <w:lvlJc w:val="left"/>
      <w:pPr>
        <w:tabs>
          <w:tab w:val="num" w:pos="2160"/>
        </w:tabs>
        <w:ind w:left="2160" w:hanging="720"/>
      </w:pPr>
      <w:rPr>
        <w:rFonts w:hAnsi="Arial Unicode MS" w:hint="default"/>
      </w:rPr>
    </w:lvl>
    <w:lvl w:ilvl="3">
      <w:start w:val="1"/>
      <w:numFmt w:val="decimal"/>
      <w:lvlText w:val="%1.%2.%3.%4."/>
      <w:lvlJc w:val="left"/>
      <w:pPr>
        <w:tabs>
          <w:tab w:val="num" w:pos="3240"/>
        </w:tabs>
        <w:ind w:left="3240" w:hanging="1080"/>
      </w:pPr>
      <w:rPr>
        <w:rFonts w:hAnsi="Arial Unicode MS" w:hint="default"/>
      </w:rPr>
    </w:lvl>
    <w:lvl w:ilvl="4">
      <w:start w:val="1"/>
      <w:numFmt w:val="decimal"/>
      <w:lvlText w:val="%1.%2.%3.%4.%5."/>
      <w:lvlJc w:val="left"/>
      <w:pPr>
        <w:tabs>
          <w:tab w:val="num" w:pos="3960"/>
        </w:tabs>
        <w:ind w:left="3960" w:hanging="1080"/>
      </w:pPr>
      <w:rPr>
        <w:rFonts w:hAnsi="Arial Unicode MS" w:hint="default"/>
      </w:rPr>
    </w:lvl>
    <w:lvl w:ilvl="5">
      <w:start w:val="1"/>
      <w:numFmt w:val="decimal"/>
      <w:lvlText w:val="%1.%2.%3.%4.%5.%6."/>
      <w:lvlJc w:val="left"/>
      <w:pPr>
        <w:tabs>
          <w:tab w:val="num" w:pos="5040"/>
        </w:tabs>
        <w:ind w:left="5040" w:hanging="1440"/>
      </w:pPr>
      <w:rPr>
        <w:rFonts w:hAnsi="Arial Unicode MS" w:hint="default"/>
      </w:rPr>
    </w:lvl>
    <w:lvl w:ilvl="6">
      <w:start w:val="1"/>
      <w:numFmt w:val="decimal"/>
      <w:lvlText w:val="%1.%2.%3.%4.%5.%6.%7."/>
      <w:lvlJc w:val="left"/>
      <w:pPr>
        <w:tabs>
          <w:tab w:val="num" w:pos="5760"/>
        </w:tabs>
        <w:ind w:left="5760" w:hanging="1440"/>
      </w:pPr>
      <w:rPr>
        <w:rFonts w:hAnsi="Arial Unicode MS" w:hint="default"/>
      </w:rPr>
    </w:lvl>
    <w:lvl w:ilvl="7">
      <w:start w:val="1"/>
      <w:numFmt w:val="decimal"/>
      <w:lvlText w:val="%1.%2.%3.%4.%5.%6.%7.%8."/>
      <w:lvlJc w:val="left"/>
      <w:pPr>
        <w:tabs>
          <w:tab w:val="num" w:pos="6840"/>
        </w:tabs>
        <w:ind w:left="6840" w:hanging="1800"/>
      </w:pPr>
      <w:rPr>
        <w:rFonts w:hAnsi="Arial Unicode MS" w:hint="default"/>
      </w:rPr>
    </w:lvl>
    <w:lvl w:ilvl="8">
      <w:start w:val="1"/>
      <w:numFmt w:val="decimal"/>
      <w:lvlText w:val="%1.%2.%3.%4.%5.%6.%7.%8.%9."/>
      <w:lvlJc w:val="left"/>
      <w:pPr>
        <w:tabs>
          <w:tab w:val="num" w:pos="7920"/>
        </w:tabs>
        <w:ind w:left="7920" w:hanging="2160"/>
      </w:pPr>
      <w:rPr>
        <w:rFonts w:hAnsi="Arial Unicode MS" w:hint="default"/>
      </w:rPr>
    </w:lvl>
  </w:abstractNum>
  <w:abstractNum w:abstractNumId="25" w15:restartNumberingAfterBreak="0">
    <w:nsid w:val="59974BDD"/>
    <w:multiLevelType w:val="hybridMultilevel"/>
    <w:tmpl w:val="2848D800"/>
    <w:lvl w:ilvl="0" w:tplc="41BACC22">
      <w:start w:val="4"/>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6" w15:restartNumberingAfterBreak="0">
    <w:nsid w:val="5A622933"/>
    <w:multiLevelType w:val="hybridMultilevel"/>
    <w:tmpl w:val="F3A0C14C"/>
    <w:lvl w:ilvl="0" w:tplc="075E04FC">
      <w:start w:val="1"/>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7" w15:restartNumberingAfterBreak="0">
    <w:nsid w:val="60C118C1"/>
    <w:multiLevelType w:val="hybridMultilevel"/>
    <w:tmpl w:val="2BE2E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2D2207"/>
    <w:multiLevelType w:val="multilevel"/>
    <w:tmpl w:val="3070BC8E"/>
    <w:lvl w:ilvl="0">
      <w:start w:val="2"/>
      <w:numFmt w:val="decimal"/>
      <w:lvlText w:val="%1"/>
      <w:lvlJc w:val="left"/>
      <w:pPr>
        <w:tabs>
          <w:tab w:val="num" w:pos="360"/>
        </w:tabs>
        <w:ind w:left="360" w:hanging="360"/>
      </w:pPr>
      <w:rPr>
        <w:rFonts w:hAnsi="Arial Unicode MS" w:hint="default"/>
      </w:rPr>
    </w:lvl>
    <w:lvl w:ilvl="1">
      <w:start w:val="2"/>
      <w:numFmt w:val="decimal"/>
      <w:lvlText w:val="%1.%2"/>
      <w:lvlJc w:val="left"/>
      <w:pPr>
        <w:tabs>
          <w:tab w:val="num" w:pos="786"/>
        </w:tabs>
        <w:ind w:left="786" w:hanging="360"/>
      </w:pPr>
      <w:rPr>
        <w:rFonts w:hAnsi="Arial Unicode MS" w:hint="default"/>
      </w:rPr>
    </w:lvl>
    <w:lvl w:ilvl="2">
      <w:start w:val="1"/>
      <w:numFmt w:val="decimal"/>
      <w:lvlText w:val="%1.%2.%3"/>
      <w:lvlJc w:val="left"/>
      <w:pPr>
        <w:tabs>
          <w:tab w:val="num" w:pos="1572"/>
        </w:tabs>
        <w:ind w:left="1572" w:hanging="720"/>
      </w:pPr>
      <w:rPr>
        <w:rFonts w:hAnsi="Arial Unicode MS" w:hint="default"/>
      </w:rPr>
    </w:lvl>
    <w:lvl w:ilvl="3">
      <w:start w:val="1"/>
      <w:numFmt w:val="decimal"/>
      <w:lvlText w:val="%1.%2.%3.%4"/>
      <w:lvlJc w:val="left"/>
      <w:pPr>
        <w:tabs>
          <w:tab w:val="num" w:pos="2358"/>
        </w:tabs>
        <w:ind w:left="2358" w:hanging="1080"/>
      </w:pPr>
      <w:rPr>
        <w:rFonts w:hAnsi="Arial Unicode MS" w:hint="default"/>
      </w:rPr>
    </w:lvl>
    <w:lvl w:ilvl="4">
      <w:start w:val="1"/>
      <w:numFmt w:val="decimal"/>
      <w:lvlText w:val="%1.%2.%3.%4.%5"/>
      <w:lvlJc w:val="left"/>
      <w:pPr>
        <w:tabs>
          <w:tab w:val="num" w:pos="2784"/>
        </w:tabs>
        <w:ind w:left="2784" w:hanging="1080"/>
      </w:pPr>
      <w:rPr>
        <w:rFonts w:hAnsi="Arial Unicode MS" w:hint="default"/>
      </w:rPr>
    </w:lvl>
    <w:lvl w:ilvl="5">
      <w:start w:val="1"/>
      <w:numFmt w:val="decimal"/>
      <w:lvlText w:val="%1.%2.%3.%4.%5.%6"/>
      <w:lvlJc w:val="left"/>
      <w:pPr>
        <w:tabs>
          <w:tab w:val="num" w:pos="3570"/>
        </w:tabs>
        <w:ind w:left="3570" w:hanging="1440"/>
      </w:pPr>
      <w:rPr>
        <w:rFonts w:hAnsi="Arial Unicode MS" w:hint="default"/>
      </w:rPr>
    </w:lvl>
    <w:lvl w:ilvl="6">
      <w:start w:val="1"/>
      <w:numFmt w:val="decimal"/>
      <w:lvlText w:val="%1.%2.%3.%4.%5.%6.%7"/>
      <w:lvlJc w:val="left"/>
      <w:pPr>
        <w:tabs>
          <w:tab w:val="num" w:pos="3996"/>
        </w:tabs>
        <w:ind w:left="3996" w:hanging="1440"/>
      </w:pPr>
      <w:rPr>
        <w:rFonts w:hAnsi="Arial Unicode MS" w:hint="default"/>
      </w:rPr>
    </w:lvl>
    <w:lvl w:ilvl="7">
      <w:start w:val="1"/>
      <w:numFmt w:val="decimal"/>
      <w:lvlText w:val="%1.%2.%3.%4.%5.%6.%7.%8"/>
      <w:lvlJc w:val="left"/>
      <w:pPr>
        <w:tabs>
          <w:tab w:val="num" w:pos="4782"/>
        </w:tabs>
        <w:ind w:left="4782" w:hanging="1800"/>
      </w:pPr>
      <w:rPr>
        <w:rFonts w:hAnsi="Arial Unicode MS" w:hint="default"/>
      </w:rPr>
    </w:lvl>
    <w:lvl w:ilvl="8">
      <w:start w:val="1"/>
      <w:numFmt w:val="decimal"/>
      <w:lvlText w:val="%1.%2.%3.%4.%5.%6.%7.%8.%9"/>
      <w:lvlJc w:val="left"/>
      <w:pPr>
        <w:tabs>
          <w:tab w:val="num" w:pos="5208"/>
        </w:tabs>
        <w:ind w:left="5208" w:hanging="1800"/>
      </w:pPr>
      <w:rPr>
        <w:rFonts w:hAnsi="Arial Unicode MS" w:hint="default"/>
      </w:rPr>
    </w:lvl>
  </w:abstractNum>
  <w:abstractNum w:abstractNumId="29" w15:restartNumberingAfterBreak="0">
    <w:nsid w:val="6A906FF6"/>
    <w:multiLevelType w:val="hybridMultilevel"/>
    <w:tmpl w:val="E976FC08"/>
    <w:lvl w:ilvl="0" w:tplc="41BACC22">
      <w:start w:val="4"/>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0" w15:restartNumberingAfterBreak="0">
    <w:nsid w:val="71A35B22"/>
    <w:multiLevelType w:val="hybridMultilevel"/>
    <w:tmpl w:val="B6403278"/>
    <w:lvl w:ilvl="0" w:tplc="A1D287BE">
      <w:start w:val="5"/>
      <w:numFmt w:val="decimal"/>
      <w:lvlText w:val="%1."/>
      <w:lvlJc w:val="left"/>
      <w:pPr>
        <w:tabs>
          <w:tab w:val="num" w:pos="720"/>
        </w:tabs>
        <w:ind w:left="720" w:hanging="360"/>
      </w:pPr>
      <w:rPr>
        <w:rFonts w:hAnsi="Arial Unicode M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23"/>
  </w:num>
  <w:num w:numId="16">
    <w:abstractNumId w:val="24"/>
  </w:num>
  <w:num w:numId="17">
    <w:abstractNumId w:val="22"/>
  </w:num>
  <w:num w:numId="18">
    <w:abstractNumId w:val="28"/>
  </w:num>
  <w:num w:numId="19">
    <w:abstractNumId w:val="20"/>
  </w:num>
  <w:num w:numId="20">
    <w:abstractNumId w:val="15"/>
  </w:num>
  <w:num w:numId="21">
    <w:abstractNumId w:val="0"/>
  </w:num>
  <w:num w:numId="22">
    <w:abstractNumId w:val="27"/>
  </w:num>
  <w:num w:numId="23">
    <w:abstractNumId w:val="18"/>
  </w:num>
  <w:num w:numId="24">
    <w:abstractNumId w:val="17"/>
  </w:num>
  <w:num w:numId="25">
    <w:abstractNumId w:val="16"/>
  </w:num>
  <w:num w:numId="26">
    <w:abstractNumId w:val="19"/>
  </w:num>
  <w:num w:numId="27">
    <w:abstractNumId w:val="29"/>
  </w:num>
  <w:num w:numId="28">
    <w:abstractNumId w:val="21"/>
  </w:num>
  <w:num w:numId="29">
    <w:abstractNumId w:val="26"/>
  </w:num>
  <w:num w:numId="30">
    <w:abstractNumId w:val="25"/>
  </w:num>
  <w:num w:numId="3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activeWritingStyle w:appName="MSWord" w:lang="it-IT" w:vendorID="64" w:dllVersion="131078" w:nlCheck="1" w:checkStyle="0"/>
  <w:activeWritingStyle w:appName="MSWord" w:lang="en-US" w:vendorID="64" w:dllVersion="131078" w:nlCheck="1" w:checkStyle="1"/>
  <w:activeWritingStyle w:appName="MSWord" w:lang="de-AT" w:vendorID="64" w:dllVersion="131078" w:nlCheck="1" w:checkStyle="1"/>
  <w:activeWritingStyle w:appName="MSWord" w:lang="de-DE" w:vendorID="64" w:dllVersion="131078" w:nlCheck="1" w:checkStyle="1"/>
  <w:activeWritingStyle w:appName="MSWord" w:lang="en-IN" w:vendorID="64" w:dllVersion="131078" w:nlCheck="1" w:checkStyle="1"/>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noLineBreaksAfter w:lang="ja-JP" w:val="‘“(〔[{〈《「『【⦅〘〖«〝︵︷︹︻︽︿﹁﹃﹇﹙﹛﹝｢"/>
  <w:noLineBreaksBefore w:lang="ja-JP" w:val="’”)〕]}〉"/>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99e5xpfcs9xaseezw9x5xtlx0ettaw2av9f&quot;&gt;My EndNote Library NAU&lt;record-ids&gt;&lt;item&gt;3203&lt;/item&gt;&lt;/record-ids&gt;&lt;/item&gt;&lt;/Libraries&gt;"/>
  </w:docVars>
  <w:rsids>
    <w:rsidRoot w:val="00EC677B"/>
    <w:rsid w:val="0000061F"/>
    <w:rsid w:val="0000581A"/>
    <w:rsid w:val="00005CBD"/>
    <w:rsid w:val="0000660A"/>
    <w:rsid w:val="00014723"/>
    <w:rsid w:val="00025183"/>
    <w:rsid w:val="0003707E"/>
    <w:rsid w:val="0004527C"/>
    <w:rsid w:val="000476B2"/>
    <w:rsid w:val="000517AA"/>
    <w:rsid w:val="000519C7"/>
    <w:rsid w:val="00051BE5"/>
    <w:rsid w:val="00060B1D"/>
    <w:rsid w:val="000674C8"/>
    <w:rsid w:val="000727E1"/>
    <w:rsid w:val="0008656B"/>
    <w:rsid w:val="000866D2"/>
    <w:rsid w:val="0008714E"/>
    <w:rsid w:val="00087F2B"/>
    <w:rsid w:val="00094349"/>
    <w:rsid w:val="000A5B0B"/>
    <w:rsid w:val="000A7CB0"/>
    <w:rsid w:val="000B414C"/>
    <w:rsid w:val="000C18A9"/>
    <w:rsid w:val="000C30E9"/>
    <w:rsid w:val="000C58D5"/>
    <w:rsid w:val="000F31B4"/>
    <w:rsid w:val="00111C36"/>
    <w:rsid w:val="0011338C"/>
    <w:rsid w:val="001138FF"/>
    <w:rsid w:val="00124E2E"/>
    <w:rsid w:val="0012740E"/>
    <w:rsid w:val="0013350B"/>
    <w:rsid w:val="00142E60"/>
    <w:rsid w:val="001461AA"/>
    <w:rsid w:val="00151B8E"/>
    <w:rsid w:val="00176F3D"/>
    <w:rsid w:val="00193115"/>
    <w:rsid w:val="00193CD0"/>
    <w:rsid w:val="001A1CCA"/>
    <w:rsid w:val="001A201B"/>
    <w:rsid w:val="001A5018"/>
    <w:rsid w:val="001B71B0"/>
    <w:rsid w:val="001C7A9A"/>
    <w:rsid w:val="001D25D3"/>
    <w:rsid w:val="001D2F33"/>
    <w:rsid w:val="001E54CF"/>
    <w:rsid w:val="001F5130"/>
    <w:rsid w:val="001F6C3A"/>
    <w:rsid w:val="00203874"/>
    <w:rsid w:val="00205F17"/>
    <w:rsid w:val="00207709"/>
    <w:rsid w:val="002113B9"/>
    <w:rsid w:val="00220357"/>
    <w:rsid w:val="00221B43"/>
    <w:rsid w:val="0024758C"/>
    <w:rsid w:val="00252B9D"/>
    <w:rsid w:val="00254E62"/>
    <w:rsid w:val="00263770"/>
    <w:rsid w:val="00266006"/>
    <w:rsid w:val="00270424"/>
    <w:rsid w:val="002717BA"/>
    <w:rsid w:val="002729E9"/>
    <w:rsid w:val="00272D66"/>
    <w:rsid w:val="00275F99"/>
    <w:rsid w:val="00281F6E"/>
    <w:rsid w:val="002874C3"/>
    <w:rsid w:val="002A0AC5"/>
    <w:rsid w:val="002A4866"/>
    <w:rsid w:val="002A6FC1"/>
    <w:rsid w:val="002B046E"/>
    <w:rsid w:val="002B5212"/>
    <w:rsid w:val="003002FB"/>
    <w:rsid w:val="0030377F"/>
    <w:rsid w:val="00304B59"/>
    <w:rsid w:val="00322449"/>
    <w:rsid w:val="00322C20"/>
    <w:rsid w:val="0032505F"/>
    <w:rsid w:val="0032563E"/>
    <w:rsid w:val="00331FC8"/>
    <w:rsid w:val="00341A52"/>
    <w:rsid w:val="00355BF0"/>
    <w:rsid w:val="00357E98"/>
    <w:rsid w:val="00365A85"/>
    <w:rsid w:val="0037183B"/>
    <w:rsid w:val="003817E9"/>
    <w:rsid w:val="00381A74"/>
    <w:rsid w:val="00383082"/>
    <w:rsid w:val="00387725"/>
    <w:rsid w:val="003A1C58"/>
    <w:rsid w:val="003B46CE"/>
    <w:rsid w:val="003B7A43"/>
    <w:rsid w:val="003C05BB"/>
    <w:rsid w:val="003C2A01"/>
    <w:rsid w:val="003C2A04"/>
    <w:rsid w:val="003C3919"/>
    <w:rsid w:val="003C7049"/>
    <w:rsid w:val="003D5381"/>
    <w:rsid w:val="003E20D6"/>
    <w:rsid w:val="003E2D16"/>
    <w:rsid w:val="003E6E2B"/>
    <w:rsid w:val="003F784E"/>
    <w:rsid w:val="004115D5"/>
    <w:rsid w:val="0041391C"/>
    <w:rsid w:val="00416852"/>
    <w:rsid w:val="004206B2"/>
    <w:rsid w:val="0042624E"/>
    <w:rsid w:val="004266D8"/>
    <w:rsid w:val="00434D4B"/>
    <w:rsid w:val="004424C4"/>
    <w:rsid w:val="00442DAC"/>
    <w:rsid w:val="00443AE5"/>
    <w:rsid w:val="00445DB5"/>
    <w:rsid w:val="00447D3D"/>
    <w:rsid w:val="0045438B"/>
    <w:rsid w:val="00464DBF"/>
    <w:rsid w:val="00471177"/>
    <w:rsid w:val="004723E8"/>
    <w:rsid w:val="00487D91"/>
    <w:rsid w:val="00490BF2"/>
    <w:rsid w:val="00493D77"/>
    <w:rsid w:val="00494FA0"/>
    <w:rsid w:val="004A7193"/>
    <w:rsid w:val="004C336E"/>
    <w:rsid w:val="004C42CA"/>
    <w:rsid w:val="004C60E5"/>
    <w:rsid w:val="004D5748"/>
    <w:rsid w:val="004D63FF"/>
    <w:rsid w:val="004E35F2"/>
    <w:rsid w:val="004F61AC"/>
    <w:rsid w:val="005018C4"/>
    <w:rsid w:val="00503A35"/>
    <w:rsid w:val="00507C1B"/>
    <w:rsid w:val="005171E5"/>
    <w:rsid w:val="00536A58"/>
    <w:rsid w:val="005612AC"/>
    <w:rsid w:val="0056719C"/>
    <w:rsid w:val="005675AD"/>
    <w:rsid w:val="00576913"/>
    <w:rsid w:val="005A6B1E"/>
    <w:rsid w:val="005B2A0E"/>
    <w:rsid w:val="005C01BE"/>
    <w:rsid w:val="005C2422"/>
    <w:rsid w:val="005C3D26"/>
    <w:rsid w:val="005D1654"/>
    <w:rsid w:val="005E3D02"/>
    <w:rsid w:val="005F7E99"/>
    <w:rsid w:val="0060494A"/>
    <w:rsid w:val="00606F9A"/>
    <w:rsid w:val="00614DE4"/>
    <w:rsid w:val="0063017F"/>
    <w:rsid w:val="006362B4"/>
    <w:rsid w:val="00637686"/>
    <w:rsid w:val="00650332"/>
    <w:rsid w:val="00650C57"/>
    <w:rsid w:val="006530E9"/>
    <w:rsid w:val="00654F79"/>
    <w:rsid w:val="00657789"/>
    <w:rsid w:val="00660D7D"/>
    <w:rsid w:val="00661870"/>
    <w:rsid w:val="00664240"/>
    <w:rsid w:val="00665532"/>
    <w:rsid w:val="00670448"/>
    <w:rsid w:val="0067225B"/>
    <w:rsid w:val="006755D4"/>
    <w:rsid w:val="006819C3"/>
    <w:rsid w:val="0068586F"/>
    <w:rsid w:val="006869A1"/>
    <w:rsid w:val="00694A76"/>
    <w:rsid w:val="0069728C"/>
    <w:rsid w:val="00697A86"/>
    <w:rsid w:val="006B07B1"/>
    <w:rsid w:val="006B0BBD"/>
    <w:rsid w:val="006B0D8A"/>
    <w:rsid w:val="006B67F4"/>
    <w:rsid w:val="006C303C"/>
    <w:rsid w:val="006D0724"/>
    <w:rsid w:val="006D4711"/>
    <w:rsid w:val="006D4B96"/>
    <w:rsid w:val="006D5BB7"/>
    <w:rsid w:val="006E1CC6"/>
    <w:rsid w:val="006E68A8"/>
    <w:rsid w:val="006E731C"/>
    <w:rsid w:val="006F0541"/>
    <w:rsid w:val="006F1D58"/>
    <w:rsid w:val="00710ED3"/>
    <w:rsid w:val="00711B1A"/>
    <w:rsid w:val="00711EAE"/>
    <w:rsid w:val="00711F7F"/>
    <w:rsid w:val="00713AF3"/>
    <w:rsid w:val="0071684B"/>
    <w:rsid w:val="007171EC"/>
    <w:rsid w:val="00722381"/>
    <w:rsid w:val="0072703C"/>
    <w:rsid w:val="007417D6"/>
    <w:rsid w:val="00744C7A"/>
    <w:rsid w:val="007516CA"/>
    <w:rsid w:val="007553D6"/>
    <w:rsid w:val="00756338"/>
    <w:rsid w:val="00756A62"/>
    <w:rsid w:val="007571DD"/>
    <w:rsid w:val="00757BBA"/>
    <w:rsid w:val="00760B41"/>
    <w:rsid w:val="0076499E"/>
    <w:rsid w:val="00766751"/>
    <w:rsid w:val="007A679F"/>
    <w:rsid w:val="007A6C58"/>
    <w:rsid w:val="007B06E5"/>
    <w:rsid w:val="007B0964"/>
    <w:rsid w:val="007B1D67"/>
    <w:rsid w:val="007B3875"/>
    <w:rsid w:val="007B7FD5"/>
    <w:rsid w:val="007D0823"/>
    <w:rsid w:val="007D7A21"/>
    <w:rsid w:val="007E36D9"/>
    <w:rsid w:val="007E3B79"/>
    <w:rsid w:val="007E4D10"/>
    <w:rsid w:val="007F5087"/>
    <w:rsid w:val="00815585"/>
    <w:rsid w:val="0082052F"/>
    <w:rsid w:val="0082058B"/>
    <w:rsid w:val="00827EF7"/>
    <w:rsid w:val="00833394"/>
    <w:rsid w:val="00833FDA"/>
    <w:rsid w:val="00837682"/>
    <w:rsid w:val="008504B4"/>
    <w:rsid w:val="00850F39"/>
    <w:rsid w:val="00854253"/>
    <w:rsid w:val="008637F7"/>
    <w:rsid w:val="00883089"/>
    <w:rsid w:val="00885DD3"/>
    <w:rsid w:val="00890B88"/>
    <w:rsid w:val="008A2CE3"/>
    <w:rsid w:val="008A3427"/>
    <w:rsid w:val="008A4770"/>
    <w:rsid w:val="008A51A3"/>
    <w:rsid w:val="008A7348"/>
    <w:rsid w:val="008B6F41"/>
    <w:rsid w:val="008C55DE"/>
    <w:rsid w:val="008D1C33"/>
    <w:rsid w:val="008D588A"/>
    <w:rsid w:val="008E2A41"/>
    <w:rsid w:val="00904D97"/>
    <w:rsid w:val="009100F9"/>
    <w:rsid w:val="00910957"/>
    <w:rsid w:val="00910F18"/>
    <w:rsid w:val="00912C96"/>
    <w:rsid w:val="0091590C"/>
    <w:rsid w:val="00931808"/>
    <w:rsid w:val="00934C89"/>
    <w:rsid w:val="00941D0C"/>
    <w:rsid w:val="00943409"/>
    <w:rsid w:val="00945D69"/>
    <w:rsid w:val="009501D6"/>
    <w:rsid w:val="00950C06"/>
    <w:rsid w:val="00951483"/>
    <w:rsid w:val="00955757"/>
    <w:rsid w:val="00964E6B"/>
    <w:rsid w:val="00984A04"/>
    <w:rsid w:val="009859CA"/>
    <w:rsid w:val="00987218"/>
    <w:rsid w:val="00992A18"/>
    <w:rsid w:val="00992BBE"/>
    <w:rsid w:val="009A5DEA"/>
    <w:rsid w:val="009B1756"/>
    <w:rsid w:val="009C70F0"/>
    <w:rsid w:val="009D5B39"/>
    <w:rsid w:val="009D7071"/>
    <w:rsid w:val="009E1093"/>
    <w:rsid w:val="009E535E"/>
    <w:rsid w:val="009E7B91"/>
    <w:rsid w:val="00A1565D"/>
    <w:rsid w:val="00A17B14"/>
    <w:rsid w:val="00A22EE2"/>
    <w:rsid w:val="00A319FE"/>
    <w:rsid w:val="00A4176A"/>
    <w:rsid w:val="00A43286"/>
    <w:rsid w:val="00A44505"/>
    <w:rsid w:val="00A44C4F"/>
    <w:rsid w:val="00A44C9E"/>
    <w:rsid w:val="00A4564F"/>
    <w:rsid w:val="00A473C2"/>
    <w:rsid w:val="00A63864"/>
    <w:rsid w:val="00A941B7"/>
    <w:rsid w:val="00AA1510"/>
    <w:rsid w:val="00AB749B"/>
    <w:rsid w:val="00AC2A30"/>
    <w:rsid w:val="00AC6439"/>
    <w:rsid w:val="00AD217F"/>
    <w:rsid w:val="00AD384A"/>
    <w:rsid w:val="00AD5FBC"/>
    <w:rsid w:val="00AE086F"/>
    <w:rsid w:val="00AE1995"/>
    <w:rsid w:val="00AE3C5A"/>
    <w:rsid w:val="00AE4979"/>
    <w:rsid w:val="00AE529A"/>
    <w:rsid w:val="00AF0CEF"/>
    <w:rsid w:val="00AF1B98"/>
    <w:rsid w:val="00AF676C"/>
    <w:rsid w:val="00AF6BB8"/>
    <w:rsid w:val="00B43014"/>
    <w:rsid w:val="00B47ABF"/>
    <w:rsid w:val="00B565AD"/>
    <w:rsid w:val="00B56AEB"/>
    <w:rsid w:val="00B57A0C"/>
    <w:rsid w:val="00B6559E"/>
    <w:rsid w:val="00B67F79"/>
    <w:rsid w:val="00B70983"/>
    <w:rsid w:val="00B73483"/>
    <w:rsid w:val="00B77BAA"/>
    <w:rsid w:val="00B77CF1"/>
    <w:rsid w:val="00B92BB7"/>
    <w:rsid w:val="00B97DD5"/>
    <w:rsid w:val="00BA0080"/>
    <w:rsid w:val="00BA4717"/>
    <w:rsid w:val="00BA7F18"/>
    <w:rsid w:val="00BB0159"/>
    <w:rsid w:val="00BB2B2A"/>
    <w:rsid w:val="00BB6653"/>
    <w:rsid w:val="00BD7223"/>
    <w:rsid w:val="00BE65C7"/>
    <w:rsid w:val="00BF34AB"/>
    <w:rsid w:val="00BF4C66"/>
    <w:rsid w:val="00BF4CFC"/>
    <w:rsid w:val="00BF7DBD"/>
    <w:rsid w:val="00C06A13"/>
    <w:rsid w:val="00C2278C"/>
    <w:rsid w:val="00C23931"/>
    <w:rsid w:val="00C23D7C"/>
    <w:rsid w:val="00C24CCF"/>
    <w:rsid w:val="00C2768A"/>
    <w:rsid w:val="00C30519"/>
    <w:rsid w:val="00C31CEC"/>
    <w:rsid w:val="00C4205E"/>
    <w:rsid w:val="00C54F2E"/>
    <w:rsid w:val="00C55259"/>
    <w:rsid w:val="00C5611F"/>
    <w:rsid w:val="00C65A3A"/>
    <w:rsid w:val="00C661AA"/>
    <w:rsid w:val="00C67814"/>
    <w:rsid w:val="00C741EC"/>
    <w:rsid w:val="00C77F27"/>
    <w:rsid w:val="00C83AE2"/>
    <w:rsid w:val="00C85344"/>
    <w:rsid w:val="00C913F4"/>
    <w:rsid w:val="00C935C3"/>
    <w:rsid w:val="00CA7508"/>
    <w:rsid w:val="00CB54E8"/>
    <w:rsid w:val="00CC63E3"/>
    <w:rsid w:val="00CD73C8"/>
    <w:rsid w:val="00CE1BDA"/>
    <w:rsid w:val="00CE2A34"/>
    <w:rsid w:val="00CE4CEE"/>
    <w:rsid w:val="00CF3DCA"/>
    <w:rsid w:val="00CF4F50"/>
    <w:rsid w:val="00D12370"/>
    <w:rsid w:val="00D1566B"/>
    <w:rsid w:val="00D157C6"/>
    <w:rsid w:val="00D170D9"/>
    <w:rsid w:val="00D21D39"/>
    <w:rsid w:val="00D313E0"/>
    <w:rsid w:val="00D37C1E"/>
    <w:rsid w:val="00D46B2A"/>
    <w:rsid w:val="00D52CA4"/>
    <w:rsid w:val="00D573C9"/>
    <w:rsid w:val="00D63DE4"/>
    <w:rsid w:val="00D84F18"/>
    <w:rsid w:val="00D9594D"/>
    <w:rsid w:val="00D95D13"/>
    <w:rsid w:val="00D970FF"/>
    <w:rsid w:val="00DA55E8"/>
    <w:rsid w:val="00DA6584"/>
    <w:rsid w:val="00DA779C"/>
    <w:rsid w:val="00DB076E"/>
    <w:rsid w:val="00DB08CA"/>
    <w:rsid w:val="00DB228A"/>
    <w:rsid w:val="00DB2FE3"/>
    <w:rsid w:val="00DE2C34"/>
    <w:rsid w:val="00DE2D99"/>
    <w:rsid w:val="00DE4CFA"/>
    <w:rsid w:val="00DF51C1"/>
    <w:rsid w:val="00DF6603"/>
    <w:rsid w:val="00DF7EA2"/>
    <w:rsid w:val="00E04FEF"/>
    <w:rsid w:val="00E06E3D"/>
    <w:rsid w:val="00E17443"/>
    <w:rsid w:val="00E174E2"/>
    <w:rsid w:val="00E31483"/>
    <w:rsid w:val="00E324B4"/>
    <w:rsid w:val="00E33BFF"/>
    <w:rsid w:val="00E34143"/>
    <w:rsid w:val="00E35DF5"/>
    <w:rsid w:val="00E37AE3"/>
    <w:rsid w:val="00E4088F"/>
    <w:rsid w:val="00E44774"/>
    <w:rsid w:val="00E61CDF"/>
    <w:rsid w:val="00E624FB"/>
    <w:rsid w:val="00E62BF2"/>
    <w:rsid w:val="00E73851"/>
    <w:rsid w:val="00E7614C"/>
    <w:rsid w:val="00E91833"/>
    <w:rsid w:val="00EB573E"/>
    <w:rsid w:val="00EC677B"/>
    <w:rsid w:val="00EC6B2A"/>
    <w:rsid w:val="00ED1464"/>
    <w:rsid w:val="00ED2F90"/>
    <w:rsid w:val="00ED5DA4"/>
    <w:rsid w:val="00EE32BB"/>
    <w:rsid w:val="00EF1272"/>
    <w:rsid w:val="00EF1B22"/>
    <w:rsid w:val="00EF2E15"/>
    <w:rsid w:val="00EF5B97"/>
    <w:rsid w:val="00EF6F68"/>
    <w:rsid w:val="00F04082"/>
    <w:rsid w:val="00F11A28"/>
    <w:rsid w:val="00F224BE"/>
    <w:rsid w:val="00F278B2"/>
    <w:rsid w:val="00F30D59"/>
    <w:rsid w:val="00F402B6"/>
    <w:rsid w:val="00F424FF"/>
    <w:rsid w:val="00F46F39"/>
    <w:rsid w:val="00F5206C"/>
    <w:rsid w:val="00F52320"/>
    <w:rsid w:val="00F5584D"/>
    <w:rsid w:val="00F61772"/>
    <w:rsid w:val="00F63C54"/>
    <w:rsid w:val="00F650B1"/>
    <w:rsid w:val="00F76987"/>
    <w:rsid w:val="00F76BA9"/>
    <w:rsid w:val="00F80DBA"/>
    <w:rsid w:val="00F867C4"/>
    <w:rsid w:val="00F87795"/>
    <w:rsid w:val="00FA57F2"/>
    <w:rsid w:val="00FC06B2"/>
    <w:rsid w:val="00FC6E11"/>
    <w:rsid w:val="00FC70BF"/>
    <w:rsid w:val="00FD3203"/>
    <w:rsid w:val="00FE051D"/>
    <w:rsid w:val="00FE1980"/>
    <w:rsid w:val="00FE1F37"/>
    <w:rsid w:val="00FE5C6B"/>
    <w:rsid w:val="00FE6ABB"/>
    <w:rsid w:val="00FE7430"/>
    <w:rsid w:val="00FF61F5"/>
    <w:rsid w:val="00FF756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stroke weight="0" endcap="round"/>
    </o:shapedefaults>
    <o:shapelayout v:ext="edit">
      <o:idmap v:ext="edit" data="1"/>
    </o:shapelayout>
  </w:shapeDefaults>
  <w:doNotEmbedSmartTags/>
  <w:decimalSymbol w:val="."/>
  <w:listSeparator w:val=";"/>
  <w14:docId w14:val="3B117033"/>
  <w15:docId w15:val="{3E40D2E6-2B9B-4F84-8B61-07ABB2CB0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locked="1"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lsdException w:name="List 2" w:locked="1" w:semiHidden="1" w:unhideWhenUsed="1"/>
    <w:lsdException w:name="List 3" w:locked="1" w:semiHidden="1" w:unhideWhenUsed="1"/>
    <w:lsdException w:name="List 4" w:locked="1"/>
    <w:lsdException w:name="List 5" w:lock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qFormat="1"/>
    <w:lsdException w:name="Closing" w:locked="1" w:semiHidden="1" w:unhideWhenUsed="1"/>
    <w:lsdException w:name="Signature" w:locked="1" w:semiHidden="1" w:unhideWhenUsed="1"/>
    <w:lsdException w:name="Default Paragraph Font" w:locked="1"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qFormat="1"/>
    <w:lsdException w:name="Salutation" w:locked="1"/>
    <w:lsdException w:name="Date" w:locked="1"/>
    <w:lsdException w:name="Body Text First Indent" w:lock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iPriority="99" w:unhideWhenUsed="1"/>
    <w:lsdException w:name="FollowedHyperlink" w:locked="1" w:semiHidden="1" w:unhideWhenUsed="1"/>
    <w:lsdException w:name="Strong" w:locked="1"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6D4711"/>
    <w:pPr>
      <w:spacing w:line="480" w:lineRule="auto"/>
      <w:jc w:val="both"/>
      <w:outlineLvl w:val="0"/>
    </w:pPr>
    <w:rPr>
      <w:rFonts w:ascii="Arial" w:eastAsia="Arial Unicode MS" w:hAnsi="Arial" w:cs="Arial"/>
      <w:sz w:val="24"/>
      <w:szCs w:val="24"/>
      <w:u w:color="000000"/>
      <w:lang w:val="en-US" w:eastAsia="en-US"/>
    </w:rPr>
  </w:style>
  <w:style w:type="paragraph" w:styleId="Heading1">
    <w:name w:val="heading 1"/>
    <w:basedOn w:val="Normal"/>
    <w:link w:val="Heading1Char"/>
    <w:uiPriority w:val="9"/>
    <w:qFormat/>
    <w:locked/>
    <w:rsid w:val="00B56AEB"/>
    <w:pPr>
      <w:spacing w:before="100" w:beforeAutospacing="1" w:after="100" w:afterAutospacing="1" w:line="240" w:lineRule="auto"/>
      <w:jc w:val="left"/>
    </w:pPr>
    <w:rPr>
      <w:rFonts w:eastAsia="Times New Roman"/>
      <w:b/>
      <w:bCs/>
      <w:kern w:val="36"/>
      <w:sz w:val="48"/>
      <w:szCs w:val="48"/>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portWordListStyleDefinition1270042370">
    <w:name w:val="Import Word List Style Definition 1270042370"/>
    <w:pPr>
      <w:numPr>
        <w:numId w:val="1"/>
      </w:numPr>
    </w:pPr>
    <w:rPr>
      <w:lang w:val="de-AT" w:eastAsia="de-AT"/>
    </w:rPr>
  </w:style>
  <w:style w:type="paragraph" w:customStyle="1" w:styleId="List0">
    <w:name w:val="List 0"/>
    <w:basedOn w:val="ImportWordListStyleDefinition1555656467"/>
    <w:semiHidden/>
    <w:pPr>
      <w:numPr>
        <w:numId w:val="3"/>
      </w:numPr>
    </w:pPr>
  </w:style>
  <w:style w:type="paragraph" w:customStyle="1" w:styleId="ImportWordListStyleDefinition1555656467">
    <w:name w:val="Import Word List Style Definition 1555656467"/>
    <w:pPr>
      <w:numPr>
        <w:numId w:val="4"/>
      </w:numPr>
    </w:pPr>
    <w:rPr>
      <w:lang w:val="de-AT" w:eastAsia="de-AT"/>
    </w:rPr>
  </w:style>
  <w:style w:type="paragraph" w:customStyle="1" w:styleId="List1">
    <w:name w:val="List 1"/>
    <w:basedOn w:val="ImportWordListStyleDefinition1555656467"/>
    <w:semiHidden/>
    <w:pPr>
      <w:numPr>
        <w:numId w:val="7"/>
      </w:numPr>
    </w:pPr>
  </w:style>
  <w:style w:type="character" w:styleId="CommentReference">
    <w:name w:val="annotation reference"/>
    <w:locked/>
    <w:rsid w:val="00445DB5"/>
    <w:rPr>
      <w:sz w:val="16"/>
      <w:szCs w:val="16"/>
    </w:rPr>
  </w:style>
  <w:style w:type="paragraph" w:styleId="CommentText">
    <w:name w:val="annotation text"/>
    <w:basedOn w:val="Normal"/>
    <w:link w:val="CommentTextChar"/>
    <w:locked/>
    <w:rsid w:val="00445DB5"/>
    <w:rPr>
      <w:sz w:val="20"/>
      <w:szCs w:val="20"/>
    </w:rPr>
  </w:style>
  <w:style w:type="character" w:customStyle="1" w:styleId="CommentTextChar">
    <w:name w:val="Comment Text Char"/>
    <w:link w:val="CommentText"/>
    <w:rsid w:val="00445DB5"/>
    <w:rPr>
      <w:lang w:val="en-US" w:eastAsia="en-US"/>
    </w:rPr>
  </w:style>
  <w:style w:type="paragraph" w:styleId="CommentSubject">
    <w:name w:val="annotation subject"/>
    <w:basedOn w:val="CommentText"/>
    <w:next w:val="CommentText"/>
    <w:link w:val="CommentSubjectChar"/>
    <w:locked/>
    <w:rsid w:val="00445DB5"/>
    <w:rPr>
      <w:b/>
      <w:bCs/>
    </w:rPr>
  </w:style>
  <w:style w:type="character" w:customStyle="1" w:styleId="CommentSubjectChar">
    <w:name w:val="Comment Subject Char"/>
    <w:link w:val="CommentSubject"/>
    <w:rsid w:val="00445DB5"/>
    <w:rPr>
      <w:b/>
      <w:bCs/>
      <w:lang w:val="en-US" w:eastAsia="en-US"/>
    </w:rPr>
  </w:style>
  <w:style w:type="paragraph" w:styleId="BalloonText">
    <w:name w:val="Balloon Text"/>
    <w:basedOn w:val="Normal"/>
    <w:link w:val="BalloonTextChar"/>
    <w:locked/>
    <w:rsid w:val="00445DB5"/>
    <w:rPr>
      <w:rFonts w:ascii="Tahoma" w:hAnsi="Tahoma" w:cs="Tahoma"/>
      <w:sz w:val="16"/>
      <w:szCs w:val="16"/>
    </w:rPr>
  </w:style>
  <w:style w:type="character" w:customStyle="1" w:styleId="BalloonTextChar">
    <w:name w:val="Balloon Text Char"/>
    <w:link w:val="BalloonText"/>
    <w:rsid w:val="00445DB5"/>
    <w:rPr>
      <w:rFonts w:ascii="Tahoma" w:hAnsi="Tahoma" w:cs="Tahoma"/>
      <w:sz w:val="16"/>
      <w:szCs w:val="16"/>
      <w:lang w:val="en-US" w:eastAsia="en-US"/>
    </w:rPr>
  </w:style>
  <w:style w:type="character" w:customStyle="1" w:styleId="st">
    <w:name w:val="st"/>
    <w:rsid w:val="007417D6"/>
  </w:style>
  <w:style w:type="character" w:styleId="Emphasis">
    <w:name w:val="Emphasis"/>
    <w:uiPriority w:val="20"/>
    <w:qFormat/>
    <w:locked/>
    <w:rsid w:val="007417D6"/>
    <w:rPr>
      <w:i/>
      <w:iCs/>
    </w:rPr>
  </w:style>
  <w:style w:type="character" w:customStyle="1" w:styleId="mb">
    <w:name w:val="mb"/>
    <w:rsid w:val="007F5087"/>
  </w:style>
  <w:style w:type="character" w:styleId="Strong">
    <w:name w:val="Strong"/>
    <w:qFormat/>
    <w:locked/>
    <w:rsid w:val="00ED5DA4"/>
    <w:rPr>
      <w:b/>
      <w:bCs/>
    </w:rPr>
  </w:style>
  <w:style w:type="paragraph" w:styleId="Header">
    <w:name w:val="header"/>
    <w:basedOn w:val="Normal"/>
    <w:link w:val="HeaderChar"/>
    <w:locked/>
    <w:rsid w:val="00F61772"/>
    <w:pPr>
      <w:tabs>
        <w:tab w:val="center" w:pos="4536"/>
        <w:tab w:val="right" w:pos="9072"/>
      </w:tabs>
    </w:pPr>
  </w:style>
  <w:style w:type="character" w:customStyle="1" w:styleId="HeaderChar">
    <w:name w:val="Header Char"/>
    <w:link w:val="Header"/>
    <w:rsid w:val="00F61772"/>
    <w:rPr>
      <w:rFonts w:eastAsia="Arial Unicode MS"/>
      <w:sz w:val="24"/>
      <w:szCs w:val="24"/>
      <w:u w:color="000000"/>
      <w:lang w:val="en-US" w:eastAsia="en-US"/>
    </w:rPr>
  </w:style>
  <w:style w:type="paragraph" w:styleId="Footer">
    <w:name w:val="footer"/>
    <w:basedOn w:val="Normal"/>
    <w:link w:val="FooterChar"/>
    <w:locked/>
    <w:rsid w:val="00F61772"/>
    <w:pPr>
      <w:tabs>
        <w:tab w:val="center" w:pos="4536"/>
        <w:tab w:val="right" w:pos="9072"/>
      </w:tabs>
    </w:pPr>
  </w:style>
  <w:style w:type="character" w:customStyle="1" w:styleId="FooterChar">
    <w:name w:val="Footer Char"/>
    <w:link w:val="Footer"/>
    <w:rsid w:val="00F61772"/>
    <w:rPr>
      <w:rFonts w:eastAsia="Arial Unicode MS"/>
      <w:sz w:val="24"/>
      <w:szCs w:val="24"/>
      <w:u w:color="000000"/>
      <w:lang w:val="en-US" w:eastAsia="en-US"/>
    </w:rPr>
  </w:style>
  <w:style w:type="character" w:customStyle="1" w:styleId="Heading1Char">
    <w:name w:val="Heading 1 Char"/>
    <w:link w:val="Heading1"/>
    <w:uiPriority w:val="9"/>
    <w:rsid w:val="00B56AEB"/>
    <w:rPr>
      <w:b/>
      <w:bCs/>
      <w:kern w:val="36"/>
      <w:sz w:val="48"/>
      <w:szCs w:val="48"/>
    </w:rPr>
  </w:style>
  <w:style w:type="character" w:styleId="Hyperlink">
    <w:name w:val="Hyperlink"/>
    <w:uiPriority w:val="99"/>
    <w:unhideWhenUsed/>
    <w:locked/>
    <w:rsid w:val="00B56AEB"/>
    <w:rPr>
      <w:color w:val="0000FF"/>
      <w:u w:val="single"/>
    </w:rPr>
  </w:style>
  <w:style w:type="paragraph" w:styleId="Revision">
    <w:name w:val="Revision"/>
    <w:hidden/>
    <w:uiPriority w:val="71"/>
    <w:rsid w:val="00713AF3"/>
    <w:rPr>
      <w:rFonts w:ascii="Arial" w:eastAsia="Arial Unicode MS" w:hAnsi="Arial" w:cs="Arial"/>
      <w:color w:val="000000"/>
      <w:sz w:val="24"/>
      <w:szCs w:val="24"/>
      <w:u w:color="000000"/>
      <w:lang w:val="en-US" w:eastAsia="en-US"/>
    </w:rPr>
  </w:style>
  <w:style w:type="paragraph" w:styleId="ListParagraph">
    <w:name w:val="List Paragraph"/>
    <w:basedOn w:val="Normal"/>
    <w:uiPriority w:val="72"/>
    <w:rsid w:val="007223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8499789">
      <w:bodyDiv w:val="1"/>
      <w:marLeft w:val="0"/>
      <w:marRight w:val="0"/>
      <w:marTop w:val="0"/>
      <w:marBottom w:val="0"/>
      <w:divBdr>
        <w:top w:val="none" w:sz="0" w:space="0" w:color="auto"/>
        <w:left w:val="none" w:sz="0" w:space="0" w:color="auto"/>
        <w:bottom w:val="none" w:sz="0" w:space="0" w:color="auto"/>
        <w:right w:val="none" w:sz="0" w:space="0" w:color="auto"/>
      </w:divBdr>
    </w:div>
    <w:div w:id="1675954241">
      <w:bodyDiv w:val="1"/>
      <w:marLeft w:val="0"/>
      <w:marRight w:val="0"/>
      <w:marTop w:val="0"/>
      <w:marBottom w:val="0"/>
      <w:divBdr>
        <w:top w:val="none" w:sz="0" w:space="0" w:color="auto"/>
        <w:left w:val="none" w:sz="0" w:space="0" w:color="auto"/>
        <w:bottom w:val="none" w:sz="0" w:space="0" w:color="auto"/>
        <w:right w:val="none" w:sz="0" w:space="0" w:color="auto"/>
      </w:divBdr>
      <w:divsChild>
        <w:div w:id="728067292">
          <w:marLeft w:val="0"/>
          <w:marRight w:val="0"/>
          <w:marTop w:val="0"/>
          <w:marBottom w:val="0"/>
          <w:divBdr>
            <w:top w:val="none" w:sz="0" w:space="0" w:color="auto"/>
            <w:left w:val="none" w:sz="0" w:space="0" w:color="auto"/>
            <w:bottom w:val="none" w:sz="0" w:space="0" w:color="auto"/>
            <w:right w:val="none" w:sz="0" w:space="0" w:color="auto"/>
          </w:divBdr>
        </w:div>
      </w:divsChild>
    </w:div>
    <w:div w:id="18489793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A03236-2FB7-44D1-A835-E72993651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28</Words>
  <Characters>12703</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RNA-31 is secreted by senescent endothelial cells</vt:lpstr>
      <vt:lpstr>MicroRNA-31 is secreted by senescent endothelial cells </vt:lpstr>
    </vt:vector>
  </TitlesOfParts>
  <Company>Boku</Company>
  <LinksUpToDate>false</LinksUpToDate>
  <CharactersWithSpaces>14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RNA-31 is secreted by senescent endothelial cells</dc:title>
  <dc:subject/>
  <dc:creator>iam</dc:creator>
  <cp:keywords/>
  <dc:description/>
  <cp:lastModifiedBy>IAM</cp:lastModifiedBy>
  <cp:revision>3</cp:revision>
  <cp:lastPrinted>2013-09-23T15:15:00Z</cp:lastPrinted>
  <dcterms:created xsi:type="dcterms:W3CDTF">2016-02-29T08:05:00Z</dcterms:created>
  <dcterms:modified xsi:type="dcterms:W3CDTF">2016-02-29T08:16:00Z</dcterms:modified>
</cp:coreProperties>
</file>